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BA1380" w14:textId="1A9C7441" w:rsidR="0080243B" w:rsidRPr="00B54B6E" w:rsidRDefault="00E86CC0" w:rsidP="00A250F1">
      <w:pPr>
        <w:spacing w:after="0" w:line="240" w:lineRule="auto"/>
        <w:rPr>
          <w:lang w:val="en-US"/>
        </w:rPr>
      </w:pPr>
      <w:r w:rsidRPr="00B54B6E">
        <w:rPr>
          <w:lang w:val="en-US"/>
        </w:rPr>
        <w:t xml:space="preserve">Table </w:t>
      </w:r>
      <w:r w:rsidR="00D31CC3">
        <w:rPr>
          <w:lang w:val="en-US"/>
        </w:rPr>
        <w:t>S</w:t>
      </w:r>
      <w:r w:rsidRPr="00B54B6E">
        <w:rPr>
          <w:lang w:val="en-US"/>
        </w:rPr>
        <w:t>4</w:t>
      </w:r>
      <w:r w:rsidR="0080243B" w:rsidRPr="00B54B6E">
        <w:rPr>
          <w:lang w:val="en-US"/>
        </w:rPr>
        <w:t xml:space="preserve">. </w:t>
      </w:r>
      <w:proofErr w:type="gramStart"/>
      <w:r w:rsidR="0080243B" w:rsidRPr="00B54B6E">
        <w:rPr>
          <w:lang w:val="en-US"/>
        </w:rPr>
        <w:t>Interaction between smoking status (never</w:t>
      </w:r>
      <w:r w:rsidR="005C6A1A" w:rsidRPr="00B54B6E">
        <w:rPr>
          <w:lang w:val="en-US"/>
        </w:rPr>
        <w:t xml:space="preserve">, </w:t>
      </w:r>
      <w:r w:rsidR="0080243B" w:rsidRPr="00B54B6E">
        <w:rPr>
          <w:lang w:val="en-US"/>
        </w:rPr>
        <w:t>past</w:t>
      </w:r>
      <w:r w:rsidR="005C6A1A" w:rsidRPr="00B54B6E">
        <w:rPr>
          <w:lang w:val="en-US"/>
        </w:rPr>
        <w:t xml:space="preserve">, </w:t>
      </w:r>
      <w:r w:rsidR="0080243B" w:rsidRPr="00B54B6E">
        <w:rPr>
          <w:lang w:val="en-US"/>
        </w:rPr>
        <w:t xml:space="preserve">current) and </w:t>
      </w:r>
      <w:r w:rsidR="005C6A1A" w:rsidRPr="00B54B6E">
        <w:rPr>
          <w:lang w:val="en-US"/>
        </w:rPr>
        <w:t xml:space="preserve">the </w:t>
      </w:r>
      <w:r w:rsidR="0080243B" w:rsidRPr="00B54B6E">
        <w:rPr>
          <w:lang w:val="en-US"/>
        </w:rPr>
        <w:t>studie</w:t>
      </w:r>
      <w:r w:rsidR="005C6A1A" w:rsidRPr="00B54B6E">
        <w:rPr>
          <w:lang w:val="en-US"/>
        </w:rPr>
        <w:t>d</w:t>
      </w:r>
      <w:r w:rsidR="0080243B" w:rsidRPr="00B54B6E">
        <w:rPr>
          <w:lang w:val="en-US"/>
        </w:rPr>
        <w:t xml:space="preserve"> polymorphisms in relation to risk of colorectal cancer.</w:t>
      </w:r>
      <w:proofErr w:type="gramEnd"/>
      <w:r w:rsidR="0080243B" w:rsidRPr="00B54B6E">
        <w:rPr>
          <w:lang w:val="en-US"/>
        </w:rPr>
        <w:t xml:space="preserve"> </w:t>
      </w:r>
    </w:p>
    <w:p w14:paraId="758AF508" w14:textId="77777777" w:rsidR="00E86CC0" w:rsidRPr="00B54B6E" w:rsidRDefault="00E86CC0" w:rsidP="00FD2849">
      <w:pPr>
        <w:spacing w:after="0" w:line="240" w:lineRule="auto"/>
        <w:rPr>
          <w:lang w:val="en-US"/>
        </w:rPr>
      </w:pPr>
    </w:p>
    <w:tbl>
      <w:tblPr>
        <w:tblW w:w="5000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71"/>
        <w:gridCol w:w="502"/>
        <w:gridCol w:w="310"/>
        <w:gridCol w:w="321"/>
        <w:gridCol w:w="354"/>
        <w:gridCol w:w="800"/>
        <w:gridCol w:w="354"/>
        <w:gridCol w:w="800"/>
        <w:gridCol w:w="311"/>
        <w:gridCol w:w="316"/>
        <w:gridCol w:w="354"/>
        <w:gridCol w:w="800"/>
        <w:gridCol w:w="354"/>
        <w:gridCol w:w="802"/>
        <w:gridCol w:w="311"/>
        <w:gridCol w:w="316"/>
        <w:gridCol w:w="354"/>
        <w:gridCol w:w="800"/>
        <w:gridCol w:w="354"/>
        <w:gridCol w:w="802"/>
        <w:gridCol w:w="436"/>
      </w:tblGrid>
      <w:tr w:rsidR="00493DE0" w:rsidRPr="003130C1" w14:paraId="5AED8B2D" w14:textId="77777777" w:rsidTr="003130C1">
        <w:trPr>
          <w:trHeight w:val="288"/>
          <w:jc w:val="center"/>
        </w:trPr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72472" w14:textId="77777777" w:rsidR="00D14D61" w:rsidRPr="003130C1" w:rsidRDefault="00D14D61" w:rsidP="0043445A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E2306" w14:textId="77777777" w:rsidR="00D14D61" w:rsidRPr="003130C1" w:rsidRDefault="00D14D61" w:rsidP="0043445A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397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426F88" w14:textId="77777777" w:rsidR="00D14D61" w:rsidRPr="003130C1" w:rsidRDefault="00D14D61" w:rsidP="0043445A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r w:rsidRPr="003130C1">
              <w:rPr>
                <w:b/>
                <w:sz w:val="16"/>
                <w:szCs w:val="16"/>
                <w:lang w:val="en-US"/>
              </w:rPr>
              <w:t>Never smokers</w:t>
            </w:r>
          </w:p>
        </w:tc>
        <w:tc>
          <w:tcPr>
            <w:tcW w:w="1395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D596D" w14:textId="77777777" w:rsidR="00D14D61" w:rsidRPr="003130C1" w:rsidRDefault="00D14D61" w:rsidP="0043445A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r w:rsidRPr="003130C1">
              <w:rPr>
                <w:b/>
                <w:sz w:val="16"/>
                <w:szCs w:val="16"/>
                <w:lang w:val="en-US"/>
              </w:rPr>
              <w:t>Past smokers</w:t>
            </w:r>
          </w:p>
        </w:tc>
        <w:tc>
          <w:tcPr>
            <w:tcW w:w="1395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C53BB" w14:textId="77777777" w:rsidR="00D14D61" w:rsidRPr="003130C1" w:rsidRDefault="00D14D61" w:rsidP="0043445A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r w:rsidRPr="003130C1">
              <w:rPr>
                <w:b/>
                <w:sz w:val="16"/>
                <w:szCs w:val="16"/>
                <w:lang w:val="en-US"/>
              </w:rPr>
              <w:t>Current smokers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C530CA" w14:textId="77777777" w:rsidR="00D14D61" w:rsidRPr="003130C1" w:rsidRDefault="00D14D61" w:rsidP="0043445A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r w:rsidRPr="003130C1">
              <w:rPr>
                <w:b/>
                <w:sz w:val="16"/>
                <w:szCs w:val="16"/>
                <w:lang w:val="en-US"/>
              </w:rPr>
              <w:t>P</w:t>
            </w:r>
          </w:p>
        </w:tc>
      </w:tr>
      <w:tr w:rsidR="003130C1" w:rsidRPr="003130C1" w14:paraId="56A85BD6" w14:textId="77777777" w:rsidTr="003130C1">
        <w:trPr>
          <w:trHeight w:val="288"/>
          <w:jc w:val="center"/>
        </w:trPr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1165C" w14:textId="77777777" w:rsidR="00D14D61" w:rsidRPr="003130C1" w:rsidRDefault="00D14D61" w:rsidP="00D14D61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3BF88" w14:textId="77777777" w:rsidR="00D14D61" w:rsidRPr="003130C1" w:rsidRDefault="00D14D61" w:rsidP="00D14D61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97A4C4" w14:textId="77777777" w:rsidR="00D14D61" w:rsidRPr="003130C1" w:rsidRDefault="00D14D61" w:rsidP="0043445A">
            <w:pPr>
              <w:spacing w:after="0" w:line="240" w:lineRule="auto"/>
              <w:rPr>
                <w:b/>
                <w:sz w:val="16"/>
                <w:szCs w:val="16"/>
                <w:vertAlign w:val="subscript"/>
                <w:lang w:val="en-US"/>
              </w:rPr>
            </w:pPr>
            <w:proofErr w:type="spellStart"/>
            <w:r w:rsidRPr="003130C1">
              <w:rPr>
                <w:b/>
                <w:sz w:val="16"/>
                <w:szCs w:val="16"/>
                <w:lang w:val="en-US"/>
              </w:rPr>
              <w:t>N</w:t>
            </w:r>
            <w:r w:rsidR="0043445A" w:rsidRPr="003130C1">
              <w:rPr>
                <w:b/>
                <w:sz w:val="16"/>
                <w:szCs w:val="16"/>
                <w:vertAlign w:val="subscript"/>
                <w:lang w:val="en-US"/>
              </w:rPr>
              <w:t>c</w:t>
            </w:r>
            <w:proofErr w:type="spellEnd"/>
          </w:p>
        </w:tc>
        <w:tc>
          <w:tcPr>
            <w:tcW w:w="1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98BD4E" w14:textId="77777777" w:rsidR="00D14D61" w:rsidRPr="003130C1" w:rsidRDefault="00D14D61" w:rsidP="00D14D61">
            <w:pPr>
              <w:spacing w:after="0" w:line="240" w:lineRule="auto"/>
              <w:rPr>
                <w:b/>
                <w:sz w:val="16"/>
                <w:szCs w:val="16"/>
                <w:vertAlign w:val="subscript"/>
                <w:lang w:val="en-US"/>
              </w:rPr>
            </w:pPr>
            <w:proofErr w:type="spellStart"/>
            <w:r w:rsidRPr="003130C1">
              <w:rPr>
                <w:b/>
                <w:sz w:val="16"/>
                <w:szCs w:val="16"/>
                <w:lang w:val="en-US"/>
              </w:rPr>
              <w:t>N</w:t>
            </w:r>
            <w:r w:rsidR="0043445A" w:rsidRPr="003130C1">
              <w:rPr>
                <w:b/>
                <w:sz w:val="16"/>
                <w:szCs w:val="16"/>
                <w:vertAlign w:val="subscript"/>
                <w:lang w:val="en-US"/>
              </w:rPr>
              <w:t>sub</w:t>
            </w:r>
            <w:proofErr w:type="spellEnd"/>
          </w:p>
        </w:tc>
        <w:tc>
          <w:tcPr>
            <w:tcW w:w="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34BD4" w14:textId="77777777" w:rsidR="00D14D61" w:rsidRPr="003130C1" w:rsidRDefault="00D14D61" w:rsidP="00D14D61">
            <w:pPr>
              <w:spacing w:after="0" w:line="240" w:lineRule="auto"/>
              <w:rPr>
                <w:b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3130C1">
              <w:rPr>
                <w:b/>
                <w:sz w:val="16"/>
                <w:szCs w:val="16"/>
                <w:lang w:val="en-US"/>
              </w:rPr>
              <w:t>IRR</w:t>
            </w:r>
            <w:r w:rsidRPr="003130C1">
              <w:rPr>
                <w:b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0CC78" w14:textId="77777777" w:rsidR="00D14D61" w:rsidRPr="003130C1" w:rsidRDefault="00D14D61" w:rsidP="00D14D61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r w:rsidRPr="003130C1">
              <w:rPr>
                <w:b/>
                <w:sz w:val="16"/>
                <w:szCs w:val="16"/>
                <w:lang w:val="en-US"/>
              </w:rPr>
              <w:t>(95%CI)</w:t>
            </w:r>
          </w:p>
        </w:tc>
        <w:tc>
          <w:tcPr>
            <w:tcW w:w="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10A3D" w14:textId="77777777" w:rsidR="00D14D61" w:rsidRPr="003130C1" w:rsidRDefault="00D14D61" w:rsidP="00D14D61">
            <w:pPr>
              <w:spacing w:after="0" w:line="240" w:lineRule="auto"/>
              <w:rPr>
                <w:b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3130C1">
              <w:rPr>
                <w:b/>
                <w:sz w:val="16"/>
                <w:szCs w:val="16"/>
                <w:lang w:val="en-US"/>
              </w:rPr>
              <w:t>IRR</w:t>
            </w:r>
            <w:r w:rsidRPr="003130C1">
              <w:rPr>
                <w:b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27657" w14:textId="77777777" w:rsidR="00D14D61" w:rsidRPr="003130C1" w:rsidRDefault="00D14D61" w:rsidP="00D14D61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3130C1">
              <w:rPr>
                <w:b/>
                <w:sz w:val="16"/>
                <w:szCs w:val="16"/>
                <w:lang w:val="en-US"/>
              </w:rPr>
              <w:t>(95%CI)</w:t>
            </w: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2B993" w14:textId="77777777" w:rsidR="00D14D61" w:rsidRPr="003130C1" w:rsidRDefault="00D14D61" w:rsidP="00D14D61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proofErr w:type="spellStart"/>
            <w:r w:rsidRPr="003130C1">
              <w:rPr>
                <w:sz w:val="16"/>
                <w:szCs w:val="16"/>
                <w:lang w:val="en-US"/>
              </w:rPr>
              <w:t>N</w:t>
            </w:r>
            <w:r w:rsidR="0043445A" w:rsidRPr="003130C1">
              <w:rPr>
                <w:sz w:val="16"/>
                <w:szCs w:val="16"/>
                <w:vertAlign w:val="subscript"/>
                <w:lang w:val="en-US"/>
              </w:rPr>
              <w:t>c</w:t>
            </w:r>
            <w:proofErr w:type="spellEnd"/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9631AB" w14:textId="77777777" w:rsidR="00D14D61" w:rsidRPr="003130C1" w:rsidRDefault="00D14D61" w:rsidP="00D14D61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proofErr w:type="spellStart"/>
            <w:r w:rsidRPr="003130C1">
              <w:rPr>
                <w:sz w:val="16"/>
                <w:szCs w:val="16"/>
                <w:lang w:val="en-US"/>
              </w:rPr>
              <w:t>N</w:t>
            </w:r>
            <w:r w:rsidR="0043445A" w:rsidRPr="003130C1">
              <w:rPr>
                <w:sz w:val="16"/>
                <w:szCs w:val="16"/>
                <w:vertAlign w:val="subscript"/>
                <w:lang w:val="en-US"/>
              </w:rPr>
              <w:t>sub</w:t>
            </w:r>
            <w:proofErr w:type="spellEnd"/>
          </w:p>
        </w:tc>
        <w:tc>
          <w:tcPr>
            <w:tcW w:w="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C2ADD" w14:textId="77777777" w:rsidR="00D14D61" w:rsidRPr="003130C1" w:rsidRDefault="00D14D61" w:rsidP="00D14D61">
            <w:pPr>
              <w:spacing w:after="0" w:line="240" w:lineRule="auto"/>
              <w:rPr>
                <w:b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3130C1">
              <w:rPr>
                <w:b/>
                <w:sz w:val="16"/>
                <w:szCs w:val="16"/>
                <w:lang w:val="en-US"/>
              </w:rPr>
              <w:t>IRR</w:t>
            </w:r>
            <w:r w:rsidRPr="003130C1">
              <w:rPr>
                <w:b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52D8A" w14:textId="77777777" w:rsidR="00D14D61" w:rsidRPr="003130C1" w:rsidRDefault="00D14D61" w:rsidP="00D14D61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r w:rsidRPr="003130C1">
              <w:rPr>
                <w:b/>
                <w:sz w:val="16"/>
                <w:szCs w:val="16"/>
                <w:lang w:val="en-US"/>
              </w:rPr>
              <w:t>(95%CI)</w:t>
            </w:r>
          </w:p>
        </w:tc>
        <w:tc>
          <w:tcPr>
            <w:tcW w:w="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0C506" w14:textId="77777777" w:rsidR="00D14D61" w:rsidRPr="003130C1" w:rsidRDefault="00D14D61" w:rsidP="00D14D61">
            <w:pPr>
              <w:spacing w:after="0" w:line="240" w:lineRule="auto"/>
              <w:rPr>
                <w:b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3130C1">
              <w:rPr>
                <w:b/>
                <w:sz w:val="16"/>
                <w:szCs w:val="16"/>
                <w:lang w:val="en-US"/>
              </w:rPr>
              <w:t>IRR</w:t>
            </w:r>
            <w:r w:rsidRPr="003130C1">
              <w:rPr>
                <w:b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83525E" w14:textId="77777777" w:rsidR="00D14D61" w:rsidRPr="003130C1" w:rsidRDefault="00D14D61" w:rsidP="00D14D61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r w:rsidRPr="003130C1">
              <w:rPr>
                <w:b/>
                <w:sz w:val="16"/>
                <w:szCs w:val="16"/>
                <w:lang w:val="en-US"/>
              </w:rPr>
              <w:t>(95%CI)</w:t>
            </w: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BBC28" w14:textId="77777777" w:rsidR="00D14D61" w:rsidRPr="003130C1" w:rsidRDefault="00D14D61" w:rsidP="0043445A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proofErr w:type="spellStart"/>
            <w:r w:rsidRPr="003130C1">
              <w:rPr>
                <w:sz w:val="16"/>
                <w:szCs w:val="16"/>
                <w:lang w:val="en-US"/>
              </w:rPr>
              <w:t>N</w:t>
            </w:r>
            <w:r w:rsidR="0043445A" w:rsidRPr="003130C1">
              <w:rPr>
                <w:sz w:val="16"/>
                <w:szCs w:val="16"/>
                <w:vertAlign w:val="subscript"/>
                <w:lang w:val="en-US"/>
              </w:rPr>
              <w:t>c</w:t>
            </w:r>
            <w:proofErr w:type="spellEnd"/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E4CD5" w14:textId="77777777" w:rsidR="00D14D61" w:rsidRPr="003130C1" w:rsidRDefault="00D14D61" w:rsidP="0043445A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proofErr w:type="spellStart"/>
            <w:r w:rsidRPr="003130C1">
              <w:rPr>
                <w:sz w:val="16"/>
                <w:szCs w:val="16"/>
                <w:lang w:val="en-US"/>
              </w:rPr>
              <w:t>N</w:t>
            </w:r>
            <w:r w:rsidR="0043445A" w:rsidRPr="003130C1">
              <w:rPr>
                <w:sz w:val="16"/>
                <w:szCs w:val="16"/>
                <w:vertAlign w:val="subscript"/>
                <w:lang w:val="en-US"/>
              </w:rPr>
              <w:t>sub</w:t>
            </w:r>
            <w:proofErr w:type="spellEnd"/>
          </w:p>
        </w:tc>
        <w:tc>
          <w:tcPr>
            <w:tcW w:w="1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65C6D" w14:textId="77777777" w:rsidR="00D14D61" w:rsidRPr="003130C1" w:rsidRDefault="00D14D61" w:rsidP="00D14D61">
            <w:pPr>
              <w:spacing w:after="0" w:line="240" w:lineRule="auto"/>
              <w:rPr>
                <w:b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3130C1">
              <w:rPr>
                <w:b/>
                <w:sz w:val="16"/>
                <w:szCs w:val="16"/>
                <w:lang w:val="en-US"/>
              </w:rPr>
              <w:t>IRR</w:t>
            </w:r>
            <w:r w:rsidRPr="003130C1">
              <w:rPr>
                <w:b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47B4A" w14:textId="77777777" w:rsidR="00D14D61" w:rsidRPr="003130C1" w:rsidRDefault="00D14D61" w:rsidP="00D14D61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r w:rsidRPr="003130C1">
              <w:rPr>
                <w:b/>
                <w:sz w:val="16"/>
                <w:szCs w:val="16"/>
                <w:lang w:val="en-US"/>
              </w:rPr>
              <w:t>(95%CI)</w:t>
            </w:r>
          </w:p>
        </w:tc>
        <w:tc>
          <w:tcPr>
            <w:tcW w:w="1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AC0D8" w14:textId="77777777" w:rsidR="00D14D61" w:rsidRPr="003130C1" w:rsidRDefault="00D14D61" w:rsidP="00D14D61">
            <w:pPr>
              <w:spacing w:after="0" w:line="240" w:lineRule="auto"/>
              <w:rPr>
                <w:b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3130C1">
              <w:rPr>
                <w:b/>
                <w:sz w:val="16"/>
                <w:szCs w:val="16"/>
                <w:lang w:val="en-US"/>
              </w:rPr>
              <w:t>IRR</w:t>
            </w:r>
            <w:r w:rsidRPr="003130C1">
              <w:rPr>
                <w:b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4D4B9" w14:textId="77777777" w:rsidR="00D14D61" w:rsidRPr="003130C1" w:rsidRDefault="00D14D61" w:rsidP="00D14D61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r w:rsidRPr="003130C1">
              <w:rPr>
                <w:b/>
                <w:sz w:val="16"/>
                <w:szCs w:val="16"/>
                <w:lang w:val="en-US"/>
              </w:rPr>
              <w:t>(95%CI)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F15DCD" w14:textId="77777777" w:rsidR="00D14D61" w:rsidRPr="003130C1" w:rsidRDefault="00D14D61" w:rsidP="00D14D61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</w:p>
        </w:tc>
      </w:tr>
      <w:tr w:rsidR="003130C1" w:rsidRPr="003130C1" w14:paraId="41BD2426" w14:textId="77777777" w:rsidTr="003130C1">
        <w:trPr>
          <w:trHeight w:val="288"/>
          <w:jc w:val="center"/>
        </w:trPr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7FCD5" w14:textId="77777777" w:rsidR="00EB450F" w:rsidRPr="003130C1" w:rsidRDefault="00EB450F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C-592A</w:t>
            </w:r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B33EB" w14:textId="77777777" w:rsidR="00EB450F" w:rsidRPr="003130C1" w:rsidRDefault="00EB450F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CC</w:t>
            </w:r>
          </w:p>
        </w:tc>
        <w:tc>
          <w:tcPr>
            <w:tcW w:w="1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D3B595" w14:textId="77777777" w:rsidR="00EB450F" w:rsidRPr="003130C1" w:rsidRDefault="00EB450F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88</w:t>
            </w:r>
          </w:p>
        </w:tc>
        <w:tc>
          <w:tcPr>
            <w:tcW w:w="1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E9EE98" w14:textId="77777777" w:rsidR="00EB450F" w:rsidRPr="003130C1" w:rsidRDefault="00EB450F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366</w:t>
            </w:r>
          </w:p>
        </w:tc>
        <w:tc>
          <w:tcPr>
            <w:tcW w:w="1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3126A" w14:textId="77777777" w:rsidR="00EB450F" w:rsidRPr="003130C1" w:rsidRDefault="00EB450F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00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7A963423" w14:textId="77777777" w:rsidR="00EB450F" w:rsidRPr="003130C1" w:rsidRDefault="00EB450F" w:rsidP="00D14D6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B156D" w14:textId="77777777" w:rsidR="00EB450F" w:rsidRPr="003130C1" w:rsidRDefault="00EB450F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00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1451FA66" w14:textId="77777777" w:rsidR="00EB450F" w:rsidRPr="003130C1" w:rsidRDefault="00EB450F" w:rsidP="00D14D6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FE203" w14:textId="77777777" w:rsidR="00EB450F" w:rsidRPr="003130C1" w:rsidRDefault="00EB450F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76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8E6775" w14:textId="77777777" w:rsidR="00EB450F" w:rsidRPr="003130C1" w:rsidRDefault="00EB450F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327</w:t>
            </w:r>
          </w:p>
        </w:tc>
        <w:tc>
          <w:tcPr>
            <w:tcW w:w="1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3A93A" w14:textId="77777777" w:rsidR="00EB450F" w:rsidRPr="003130C1" w:rsidRDefault="00EB450F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01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FF8F9" w14:textId="77777777" w:rsidR="00EB450F" w:rsidRPr="003130C1" w:rsidRDefault="000250C4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EB450F" w:rsidRPr="003130C1">
              <w:rPr>
                <w:sz w:val="16"/>
                <w:szCs w:val="16"/>
              </w:rPr>
              <w:t>0.78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EB450F" w:rsidRPr="003130C1">
              <w:rPr>
                <w:sz w:val="16"/>
                <w:szCs w:val="16"/>
              </w:rPr>
              <w:t>1.31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1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F5FAB" w14:textId="77777777" w:rsidR="00EB450F" w:rsidRPr="003130C1" w:rsidRDefault="00EB450F" w:rsidP="00D14D61">
            <w:pPr>
              <w:spacing w:after="0" w:line="240" w:lineRule="auto"/>
              <w:rPr>
                <w:sz w:val="16"/>
                <w:szCs w:val="16"/>
              </w:rPr>
            </w:pPr>
            <w:proofErr w:type="gramStart"/>
            <w:r w:rsidRPr="003130C1">
              <w:rPr>
                <w:sz w:val="16"/>
                <w:szCs w:val="16"/>
              </w:rPr>
              <w:t>0.95</w:t>
            </w:r>
            <w:proofErr w:type="gramEnd"/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25FCA9" w14:textId="77777777" w:rsidR="00EB450F" w:rsidRPr="003130C1" w:rsidRDefault="000250C4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EB450F" w:rsidRPr="003130C1">
              <w:rPr>
                <w:sz w:val="16"/>
                <w:szCs w:val="16"/>
              </w:rPr>
              <w:t>0.73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EB450F" w:rsidRPr="003130C1">
              <w:rPr>
                <w:sz w:val="16"/>
                <w:szCs w:val="16"/>
              </w:rPr>
              <w:t>1.24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148" w:type="pct"/>
            <w:tcBorders>
              <w:top w:val="single" w:sz="4" w:space="0" w:color="auto"/>
            </w:tcBorders>
            <w:vAlign w:val="center"/>
          </w:tcPr>
          <w:p w14:paraId="195ABB8F" w14:textId="77777777" w:rsidR="00EB450F" w:rsidRPr="003130C1" w:rsidRDefault="00EB450F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232</w:t>
            </w:r>
          </w:p>
        </w:tc>
        <w:tc>
          <w:tcPr>
            <w:tcW w:w="150" w:type="pct"/>
            <w:tcBorders>
              <w:top w:val="single" w:sz="4" w:space="0" w:color="auto"/>
            </w:tcBorders>
            <w:vAlign w:val="center"/>
          </w:tcPr>
          <w:p w14:paraId="48DA2076" w14:textId="77777777" w:rsidR="00EB450F" w:rsidRPr="003130C1" w:rsidRDefault="00EB450F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397</w:t>
            </w:r>
          </w:p>
        </w:tc>
        <w:tc>
          <w:tcPr>
            <w:tcW w:w="168" w:type="pct"/>
            <w:tcBorders>
              <w:top w:val="single" w:sz="4" w:space="0" w:color="auto"/>
            </w:tcBorders>
            <w:vAlign w:val="center"/>
          </w:tcPr>
          <w:p w14:paraId="731C1B97" w14:textId="77777777" w:rsidR="00EB450F" w:rsidRPr="003130C1" w:rsidRDefault="00EB450F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16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185B700F" w14:textId="77777777" w:rsidR="00EB450F" w:rsidRPr="003130C1" w:rsidRDefault="000250C4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EB450F" w:rsidRPr="003130C1">
              <w:rPr>
                <w:sz w:val="16"/>
                <w:szCs w:val="16"/>
              </w:rPr>
              <w:t>0.91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EB450F" w:rsidRPr="003130C1">
              <w:rPr>
                <w:sz w:val="16"/>
                <w:szCs w:val="16"/>
              </w:rPr>
              <w:t>1.48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168" w:type="pct"/>
            <w:tcBorders>
              <w:top w:val="single" w:sz="4" w:space="0" w:color="auto"/>
            </w:tcBorders>
            <w:vAlign w:val="center"/>
          </w:tcPr>
          <w:p w14:paraId="06E6C133" w14:textId="77777777" w:rsidR="00EB450F" w:rsidRPr="003130C1" w:rsidRDefault="00EB450F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07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5D8E7B85" w14:textId="77777777" w:rsidR="00EB450F" w:rsidRPr="003130C1" w:rsidRDefault="007B574A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EB450F" w:rsidRPr="003130C1">
              <w:rPr>
                <w:sz w:val="16"/>
                <w:szCs w:val="16"/>
              </w:rPr>
              <w:t>0.83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EB450F" w:rsidRPr="003130C1">
              <w:rPr>
                <w:sz w:val="16"/>
                <w:szCs w:val="16"/>
              </w:rPr>
              <w:t>1.38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2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258DC9" w14:textId="77777777" w:rsidR="00EB450F" w:rsidRPr="003130C1" w:rsidRDefault="00EB450F" w:rsidP="00D14D61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3130C1" w:rsidRPr="003130C1" w14:paraId="06D924BA" w14:textId="77777777" w:rsidTr="003130C1">
        <w:trPr>
          <w:trHeight w:val="288"/>
          <w:jc w:val="center"/>
        </w:trPr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0208E43" w14:textId="77777777" w:rsidR="00EB450F" w:rsidRPr="003130C1" w:rsidRDefault="00EB450F" w:rsidP="00D14D6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4BFE6C9E" w14:textId="77777777" w:rsidR="00EB450F" w:rsidRPr="003130C1" w:rsidRDefault="00EB450F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AC-AA</w:t>
            </w:r>
          </w:p>
        </w:tc>
        <w:tc>
          <w:tcPr>
            <w:tcW w:w="148" w:type="pct"/>
            <w:shd w:val="clear" w:color="auto" w:fill="auto"/>
            <w:vAlign w:val="center"/>
          </w:tcPr>
          <w:p w14:paraId="7A99BFCA" w14:textId="77777777" w:rsidR="00EB450F" w:rsidRPr="003130C1" w:rsidRDefault="00EB450F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94</w:t>
            </w:r>
          </w:p>
        </w:tc>
        <w:tc>
          <w:tcPr>
            <w:tcW w:w="153" w:type="pct"/>
            <w:shd w:val="clear" w:color="auto" w:fill="auto"/>
            <w:vAlign w:val="center"/>
          </w:tcPr>
          <w:p w14:paraId="775F92C7" w14:textId="77777777" w:rsidR="00EB450F" w:rsidRPr="003130C1" w:rsidRDefault="00EB450F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227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288ED9CD" w14:textId="77777777" w:rsidR="00EB450F" w:rsidRPr="003130C1" w:rsidRDefault="00EB450F" w:rsidP="00D14D61">
            <w:pPr>
              <w:spacing w:after="0" w:line="240" w:lineRule="auto"/>
              <w:rPr>
                <w:sz w:val="16"/>
                <w:szCs w:val="16"/>
              </w:rPr>
            </w:pPr>
            <w:proofErr w:type="gramStart"/>
            <w:r w:rsidRPr="003130C1">
              <w:rPr>
                <w:sz w:val="16"/>
                <w:szCs w:val="16"/>
              </w:rPr>
              <w:t>0.82</w:t>
            </w:r>
            <w:proofErr w:type="gramEnd"/>
          </w:p>
        </w:tc>
        <w:tc>
          <w:tcPr>
            <w:tcW w:w="380" w:type="pct"/>
            <w:vAlign w:val="center"/>
          </w:tcPr>
          <w:p w14:paraId="0B464A8B" w14:textId="77777777" w:rsidR="00EB450F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EB450F" w:rsidRPr="003130C1">
              <w:rPr>
                <w:sz w:val="16"/>
                <w:szCs w:val="16"/>
              </w:rPr>
              <w:t>0.60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EB450F" w:rsidRPr="003130C1">
              <w:rPr>
                <w:sz w:val="16"/>
                <w:szCs w:val="16"/>
              </w:rPr>
              <w:t>1.11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22A66B66" w14:textId="77777777" w:rsidR="00EB450F" w:rsidRPr="003130C1" w:rsidRDefault="00EB450F" w:rsidP="00D14D61">
            <w:pPr>
              <w:spacing w:after="0" w:line="240" w:lineRule="auto"/>
              <w:rPr>
                <w:sz w:val="16"/>
                <w:szCs w:val="16"/>
              </w:rPr>
            </w:pPr>
            <w:proofErr w:type="gramStart"/>
            <w:r w:rsidRPr="003130C1">
              <w:rPr>
                <w:sz w:val="16"/>
                <w:szCs w:val="16"/>
              </w:rPr>
              <w:t>0.78</w:t>
            </w:r>
            <w:proofErr w:type="gramEnd"/>
          </w:p>
        </w:tc>
        <w:tc>
          <w:tcPr>
            <w:tcW w:w="380" w:type="pct"/>
            <w:vAlign w:val="center"/>
          </w:tcPr>
          <w:p w14:paraId="6572E4AB" w14:textId="77777777" w:rsidR="00EB450F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r w:rsidR="00EB450F" w:rsidRPr="003130C1">
              <w:rPr>
                <w:sz w:val="16"/>
                <w:szCs w:val="16"/>
              </w:rPr>
              <w:t>0.57</w:t>
            </w:r>
            <w:r w:rsidRPr="003130C1">
              <w:rPr>
                <w:sz w:val="16"/>
                <w:szCs w:val="16"/>
              </w:rPr>
              <w:t>-</w:t>
            </w:r>
            <w:r w:rsidR="00EB450F" w:rsidRPr="003130C1">
              <w:rPr>
                <w:sz w:val="16"/>
                <w:szCs w:val="16"/>
              </w:rPr>
              <w:t>1.06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03BB724E" w14:textId="77777777" w:rsidR="00EB450F" w:rsidRPr="003130C1" w:rsidRDefault="00EB450F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15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491CC951" w14:textId="77777777" w:rsidR="00EB450F" w:rsidRPr="003130C1" w:rsidRDefault="00EB450F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93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7063FDFE" w14:textId="77777777" w:rsidR="00EB450F" w:rsidRPr="003130C1" w:rsidRDefault="00EB450F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07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4713E3BF" w14:textId="77777777" w:rsidR="00EB450F" w:rsidRPr="003130C1" w:rsidRDefault="000250C4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EB450F" w:rsidRPr="003130C1">
              <w:rPr>
                <w:sz w:val="16"/>
                <w:szCs w:val="16"/>
              </w:rPr>
              <w:t>0.79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EB450F" w:rsidRPr="003130C1">
              <w:rPr>
                <w:sz w:val="16"/>
                <w:szCs w:val="16"/>
              </w:rPr>
              <w:t>1.44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6114F492" w14:textId="77777777" w:rsidR="00EB450F" w:rsidRPr="003130C1" w:rsidRDefault="00EB450F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01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7BF76B3D" w14:textId="77777777" w:rsidR="00EB450F" w:rsidRPr="003130C1" w:rsidRDefault="000250C4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EB450F" w:rsidRPr="003130C1">
              <w:rPr>
                <w:sz w:val="16"/>
                <w:szCs w:val="16"/>
              </w:rPr>
              <w:t>0.74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EB450F" w:rsidRPr="003130C1">
              <w:rPr>
                <w:sz w:val="16"/>
                <w:szCs w:val="16"/>
              </w:rPr>
              <w:t>1.37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148" w:type="pct"/>
            <w:vAlign w:val="center"/>
          </w:tcPr>
          <w:p w14:paraId="5DD9FA12" w14:textId="77777777" w:rsidR="00EB450F" w:rsidRPr="003130C1" w:rsidRDefault="00EB450F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44</w:t>
            </w:r>
          </w:p>
        </w:tc>
        <w:tc>
          <w:tcPr>
            <w:tcW w:w="150" w:type="pct"/>
            <w:vAlign w:val="center"/>
          </w:tcPr>
          <w:p w14:paraId="0E5B6892" w14:textId="77777777" w:rsidR="00EB450F" w:rsidRPr="003130C1" w:rsidRDefault="00EB450F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264</w:t>
            </w:r>
          </w:p>
        </w:tc>
        <w:tc>
          <w:tcPr>
            <w:tcW w:w="168" w:type="pct"/>
            <w:vAlign w:val="center"/>
          </w:tcPr>
          <w:p w14:paraId="63C76F52" w14:textId="77777777" w:rsidR="00EB450F" w:rsidRPr="003130C1" w:rsidRDefault="00EB450F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08</w:t>
            </w:r>
          </w:p>
        </w:tc>
        <w:tc>
          <w:tcPr>
            <w:tcW w:w="380" w:type="pct"/>
            <w:vAlign w:val="center"/>
          </w:tcPr>
          <w:p w14:paraId="75068529" w14:textId="77777777" w:rsidR="00EB450F" w:rsidRPr="003130C1" w:rsidRDefault="000250C4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EB450F" w:rsidRPr="003130C1">
              <w:rPr>
                <w:sz w:val="16"/>
                <w:szCs w:val="16"/>
              </w:rPr>
              <w:t>0.82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EB450F" w:rsidRPr="003130C1">
              <w:rPr>
                <w:sz w:val="16"/>
                <w:szCs w:val="16"/>
              </w:rPr>
              <w:t>1.43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168" w:type="pct"/>
            <w:vAlign w:val="center"/>
          </w:tcPr>
          <w:p w14:paraId="162F7713" w14:textId="77777777" w:rsidR="00EB450F" w:rsidRPr="003130C1" w:rsidRDefault="00EB450F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04</w:t>
            </w:r>
          </w:p>
        </w:tc>
        <w:tc>
          <w:tcPr>
            <w:tcW w:w="380" w:type="pct"/>
            <w:vAlign w:val="center"/>
          </w:tcPr>
          <w:p w14:paraId="35F7CD13" w14:textId="77777777" w:rsidR="00EB450F" w:rsidRPr="003130C1" w:rsidRDefault="007B574A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EB450F" w:rsidRPr="003130C1">
              <w:rPr>
                <w:sz w:val="16"/>
                <w:szCs w:val="16"/>
              </w:rPr>
              <w:t>0.78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EB450F" w:rsidRPr="003130C1">
              <w:rPr>
                <w:sz w:val="16"/>
                <w:szCs w:val="16"/>
              </w:rPr>
              <w:t>1.38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7E831C14" w14:textId="77777777" w:rsidR="00EB450F" w:rsidRPr="003130C1" w:rsidRDefault="00EB450F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0.19</w:t>
            </w:r>
          </w:p>
        </w:tc>
      </w:tr>
      <w:tr w:rsidR="003130C1" w:rsidRPr="003130C1" w14:paraId="1799D2E9" w14:textId="77777777" w:rsidTr="003130C1">
        <w:trPr>
          <w:trHeight w:val="288"/>
          <w:jc w:val="center"/>
        </w:trPr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362B7FB" w14:textId="77777777" w:rsidR="00EB450F" w:rsidRPr="003130C1" w:rsidRDefault="00EB450F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rs3024505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0D38EBCF" w14:textId="77777777" w:rsidR="00EB450F" w:rsidRPr="003130C1" w:rsidRDefault="00EB450F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CC</w:t>
            </w:r>
          </w:p>
        </w:tc>
        <w:tc>
          <w:tcPr>
            <w:tcW w:w="148" w:type="pct"/>
            <w:shd w:val="clear" w:color="auto" w:fill="auto"/>
            <w:vAlign w:val="center"/>
          </w:tcPr>
          <w:p w14:paraId="5BBB0C96" w14:textId="77777777" w:rsidR="00EB450F" w:rsidRPr="003130C1" w:rsidRDefault="00EB450F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200</w:t>
            </w:r>
          </w:p>
        </w:tc>
        <w:tc>
          <w:tcPr>
            <w:tcW w:w="153" w:type="pct"/>
            <w:shd w:val="clear" w:color="auto" w:fill="auto"/>
            <w:vAlign w:val="center"/>
          </w:tcPr>
          <w:p w14:paraId="31DEACA9" w14:textId="77777777" w:rsidR="00EB450F" w:rsidRPr="003130C1" w:rsidRDefault="00EB450F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406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4692A4E3" w14:textId="77777777" w:rsidR="00EB450F" w:rsidRPr="003130C1" w:rsidRDefault="00EB450F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00</w:t>
            </w:r>
          </w:p>
        </w:tc>
        <w:tc>
          <w:tcPr>
            <w:tcW w:w="380" w:type="pct"/>
            <w:vAlign w:val="center"/>
          </w:tcPr>
          <w:p w14:paraId="02CC7BF9" w14:textId="77777777" w:rsidR="00EB450F" w:rsidRPr="003130C1" w:rsidRDefault="00EB450F" w:rsidP="00D14D6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79BCBB52" w14:textId="77777777" w:rsidR="00EB450F" w:rsidRPr="003130C1" w:rsidRDefault="00EB450F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00</w:t>
            </w:r>
          </w:p>
        </w:tc>
        <w:tc>
          <w:tcPr>
            <w:tcW w:w="380" w:type="pct"/>
            <w:vAlign w:val="center"/>
          </w:tcPr>
          <w:p w14:paraId="586B3E03" w14:textId="77777777" w:rsidR="00EB450F" w:rsidRPr="003130C1" w:rsidRDefault="00EB450F" w:rsidP="00D14D6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536E85C" w14:textId="77777777" w:rsidR="00EB450F" w:rsidRPr="003130C1" w:rsidRDefault="00EB450F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90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467CE125" w14:textId="77777777" w:rsidR="00EB450F" w:rsidRPr="003130C1" w:rsidRDefault="00EB450F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350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3FD62C79" w14:textId="77777777" w:rsidR="00EB450F" w:rsidRPr="003130C1" w:rsidRDefault="00EB450F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07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1674E43E" w14:textId="77777777" w:rsidR="00EB450F" w:rsidRPr="003130C1" w:rsidRDefault="000250C4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EB450F" w:rsidRPr="003130C1">
              <w:rPr>
                <w:sz w:val="16"/>
                <w:szCs w:val="16"/>
              </w:rPr>
              <w:t>0.83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EB450F" w:rsidRPr="003130C1">
              <w:rPr>
                <w:sz w:val="16"/>
                <w:szCs w:val="16"/>
              </w:rPr>
              <w:t>1.38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1D64E08A" w14:textId="77777777" w:rsidR="00EB450F" w:rsidRPr="003130C1" w:rsidRDefault="00EB450F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03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4206C295" w14:textId="77777777" w:rsidR="00EB450F" w:rsidRPr="003130C1" w:rsidRDefault="000250C4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EB450F" w:rsidRPr="003130C1">
              <w:rPr>
                <w:sz w:val="16"/>
                <w:szCs w:val="16"/>
              </w:rPr>
              <w:t>0.80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EB450F" w:rsidRPr="003130C1">
              <w:rPr>
                <w:sz w:val="16"/>
                <w:szCs w:val="16"/>
              </w:rPr>
              <w:t>1.34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148" w:type="pct"/>
            <w:vAlign w:val="center"/>
          </w:tcPr>
          <w:p w14:paraId="1863ADAA" w14:textId="77777777" w:rsidR="00EB450F" w:rsidRPr="003130C1" w:rsidRDefault="00EB450F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258</w:t>
            </w:r>
          </w:p>
        </w:tc>
        <w:tc>
          <w:tcPr>
            <w:tcW w:w="150" w:type="pct"/>
            <w:vAlign w:val="center"/>
          </w:tcPr>
          <w:p w14:paraId="430A1CF0" w14:textId="77777777" w:rsidR="00EB450F" w:rsidRPr="003130C1" w:rsidRDefault="00EB450F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461</w:t>
            </w:r>
          </w:p>
        </w:tc>
        <w:tc>
          <w:tcPr>
            <w:tcW w:w="168" w:type="pct"/>
            <w:vAlign w:val="center"/>
          </w:tcPr>
          <w:p w14:paraId="7604F648" w14:textId="77777777" w:rsidR="00EB450F" w:rsidRPr="003130C1" w:rsidRDefault="00EB450F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16</w:t>
            </w:r>
          </w:p>
        </w:tc>
        <w:tc>
          <w:tcPr>
            <w:tcW w:w="380" w:type="pct"/>
            <w:vAlign w:val="center"/>
          </w:tcPr>
          <w:p w14:paraId="376912DB" w14:textId="77777777" w:rsidR="00EB450F" w:rsidRPr="003130C1" w:rsidRDefault="000250C4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EB450F" w:rsidRPr="003130C1">
              <w:rPr>
                <w:sz w:val="16"/>
                <w:szCs w:val="16"/>
              </w:rPr>
              <w:t>0.92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EB450F" w:rsidRPr="003130C1">
              <w:rPr>
                <w:sz w:val="16"/>
                <w:szCs w:val="16"/>
              </w:rPr>
              <w:t>1.46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168" w:type="pct"/>
            <w:vAlign w:val="center"/>
          </w:tcPr>
          <w:p w14:paraId="55052836" w14:textId="77777777" w:rsidR="00EB450F" w:rsidRPr="003130C1" w:rsidRDefault="00EB450F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11</w:t>
            </w:r>
          </w:p>
        </w:tc>
        <w:tc>
          <w:tcPr>
            <w:tcW w:w="380" w:type="pct"/>
            <w:vAlign w:val="center"/>
          </w:tcPr>
          <w:p w14:paraId="41E4727D" w14:textId="77777777" w:rsidR="00EB450F" w:rsidRPr="003130C1" w:rsidRDefault="007B574A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EB450F" w:rsidRPr="003130C1">
              <w:rPr>
                <w:sz w:val="16"/>
                <w:szCs w:val="16"/>
              </w:rPr>
              <w:t>0.87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EB450F" w:rsidRPr="003130C1">
              <w:rPr>
                <w:sz w:val="16"/>
                <w:szCs w:val="16"/>
              </w:rPr>
              <w:t>1.42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7408FB33" w14:textId="77777777" w:rsidR="00EB450F" w:rsidRPr="003130C1" w:rsidRDefault="00EB450F" w:rsidP="00D14D61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3130C1" w:rsidRPr="003130C1" w14:paraId="5AD12E65" w14:textId="77777777" w:rsidTr="003130C1">
        <w:trPr>
          <w:trHeight w:val="288"/>
          <w:jc w:val="center"/>
        </w:trPr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33CE008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516B4CE6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CT-TT</w:t>
            </w:r>
          </w:p>
        </w:tc>
        <w:tc>
          <w:tcPr>
            <w:tcW w:w="148" w:type="pct"/>
            <w:shd w:val="clear" w:color="auto" w:fill="auto"/>
            <w:vAlign w:val="center"/>
          </w:tcPr>
          <w:p w14:paraId="1C720407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80</w:t>
            </w:r>
          </w:p>
        </w:tc>
        <w:tc>
          <w:tcPr>
            <w:tcW w:w="153" w:type="pct"/>
            <w:shd w:val="clear" w:color="auto" w:fill="auto"/>
            <w:vAlign w:val="center"/>
          </w:tcPr>
          <w:p w14:paraId="5D113D4F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91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7969E573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proofErr w:type="gramStart"/>
            <w:r w:rsidRPr="003130C1">
              <w:rPr>
                <w:sz w:val="16"/>
                <w:szCs w:val="16"/>
              </w:rPr>
              <w:t>0.89</w:t>
            </w:r>
            <w:proofErr w:type="gramEnd"/>
          </w:p>
        </w:tc>
        <w:tc>
          <w:tcPr>
            <w:tcW w:w="380" w:type="pct"/>
            <w:vAlign w:val="center"/>
          </w:tcPr>
          <w:p w14:paraId="6E94603D" w14:textId="77777777" w:rsidR="00E63A43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E63A43" w:rsidRPr="003130C1">
              <w:rPr>
                <w:sz w:val="16"/>
                <w:szCs w:val="16"/>
              </w:rPr>
              <w:t>0.65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E63A43" w:rsidRPr="003130C1">
              <w:rPr>
                <w:sz w:val="16"/>
                <w:szCs w:val="16"/>
              </w:rPr>
              <w:t>1.23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4D3D00EA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proofErr w:type="gramStart"/>
            <w:r w:rsidRPr="003130C1">
              <w:rPr>
                <w:sz w:val="16"/>
                <w:szCs w:val="16"/>
              </w:rPr>
              <w:t>0.92</w:t>
            </w:r>
            <w:proofErr w:type="gramEnd"/>
          </w:p>
        </w:tc>
        <w:tc>
          <w:tcPr>
            <w:tcW w:w="380" w:type="pct"/>
            <w:vAlign w:val="center"/>
          </w:tcPr>
          <w:p w14:paraId="3858FB7B" w14:textId="77777777" w:rsidR="00E63A43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E63A43" w:rsidRPr="003130C1">
              <w:rPr>
                <w:sz w:val="16"/>
                <w:szCs w:val="16"/>
              </w:rPr>
              <w:t>0.66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E63A43" w:rsidRPr="003130C1">
              <w:rPr>
                <w:sz w:val="16"/>
                <w:szCs w:val="16"/>
              </w:rPr>
              <w:t>1.27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8B47BCB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98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4EFDF9FB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76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006BE6DB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04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46841CC6" w14:textId="77777777" w:rsidR="00E63A43" w:rsidRPr="003130C1" w:rsidRDefault="000250C4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E63A43" w:rsidRPr="003130C1">
              <w:rPr>
                <w:sz w:val="16"/>
                <w:szCs w:val="16"/>
              </w:rPr>
              <w:t>0.77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E63A43" w:rsidRPr="003130C1">
              <w:rPr>
                <w:sz w:val="16"/>
                <w:szCs w:val="16"/>
              </w:rPr>
              <w:t>1.42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5550C121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01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160DF531" w14:textId="77777777" w:rsidR="00E63A43" w:rsidRPr="003130C1" w:rsidRDefault="000250C4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E63A43" w:rsidRPr="003130C1">
              <w:rPr>
                <w:sz w:val="16"/>
                <w:szCs w:val="16"/>
              </w:rPr>
              <w:t>0.74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E63A43" w:rsidRPr="003130C1">
              <w:rPr>
                <w:sz w:val="16"/>
                <w:szCs w:val="16"/>
              </w:rPr>
              <w:t>1.38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148" w:type="pct"/>
            <w:vAlign w:val="center"/>
          </w:tcPr>
          <w:p w14:paraId="3084295A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19</w:t>
            </w:r>
          </w:p>
        </w:tc>
        <w:tc>
          <w:tcPr>
            <w:tcW w:w="150" w:type="pct"/>
            <w:vAlign w:val="center"/>
          </w:tcPr>
          <w:p w14:paraId="59331F49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207</w:t>
            </w:r>
          </w:p>
        </w:tc>
        <w:tc>
          <w:tcPr>
            <w:tcW w:w="168" w:type="pct"/>
            <w:vAlign w:val="center"/>
          </w:tcPr>
          <w:p w14:paraId="19441933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21</w:t>
            </w:r>
          </w:p>
        </w:tc>
        <w:tc>
          <w:tcPr>
            <w:tcW w:w="380" w:type="pct"/>
            <w:vAlign w:val="center"/>
          </w:tcPr>
          <w:p w14:paraId="64877FA9" w14:textId="77777777" w:rsidR="00E63A43" w:rsidRPr="003130C1" w:rsidRDefault="000250C4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E63A43" w:rsidRPr="003130C1">
              <w:rPr>
                <w:sz w:val="16"/>
                <w:szCs w:val="16"/>
              </w:rPr>
              <w:t>0.91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E63A43" w:rsidRPr="003130C1">
              <w:rPr>
                <w:sz w:val="16"/>
                <w:szCs w:val="16"/>
              </w:rPr>
              <w:t>1.62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168" w:type="pct"/>
            <w:vAlign w:val="center"/>
          </w:tcPr>
          <w:p w14:paraId="3D3950D5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16</w:t>
            </w:r>
          </w:p>
        </w:tc>
        <w:tc>
          <w:tcPr>
            <w:tcW w:w="380" w:type="pct"/>
            <w:vAlign w:val="center"/>
          </w:tcPr>
          <w:p w14:paraId="5ADEDE6F" w14:textId="77777777" w:rsidR="00E63A43" w:rsidRPr="003130C1" w:rsidRDefault="007B574A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E63A43" w:rsidRPr="003130C1">
              <w:rPr>
                <w:sz w:val="16"/>
                <w:szCs w:val="16"/>
              </w:rPr>
              <w:t>0.86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E63A43" w:rsidRPr="003130C1">
              <w:rPr>
                <w:sz w:val="16"/>
                <w:szCs w:val="16"/>
              </w:rPr>
              <w:t>1.57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3308271C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proofErr w:type="gramStart"/>
            <w:r w:rsidRPr="003130C1">
              <w:rPr>
                <w:sz w:val="16"/>
                <w:szCs w:val="16"/>
              </w:rPr>
              <w:t>0.74</w:t>
            </w:r>
            <w:proofErr w:type="gramEnd"/>
          </w:p>
        </w:tc>
      </w:tr>
      <w:tr w:rsidR="003130C1" w:rsidRPr="003130C1" w14:paraId="5186DAB0" w14:textId="77777777" w:rsidTr="003130C1">
        <w:trPr>
          <w:trHeight w:val="288"/>
          <w:jc w:val="center"/>
        </w:trPr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5EDAEA3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C-3737T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2A5163CE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CC</w:t>
            </w:r>
          </w:p>
        </w:tc>
        <w:tc>
          <w:tcPr>
            <w:tcW w:w="148" w:type="pct"/>
            <w:shd w:val="clear" w:color="auto" w:fill="auto"/>
            <w:vAlign w:val="center"/>
          </w:tcPr>
          <w:p w14:paraId="0F6E9F58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08</w:t>
            </w:r>
          </w:p>
        </w:tc>
        <w:tc>
          <w:tcPr>
            <w:tcW w:w="153" w:type="pct"/>
            <w:shd w:val="clear" w:color="auto" w:fill="auto"/>
            <w:vAlign w:val="center"/>
          </w:tcPr>
          <w:p w14:paraId="21E3ADB7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80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368C088B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00</w:t>
            </w:r>
          </w:p>
        </w:tc>
        <w:tc>
          <w:tcPr>
            <w:tcW w:w="380" w:type="pct"/>
            <w:vAlign w:val="center"/>
          </w:tcPr>
          <w:p w14:paraId="353085C7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2188EF7F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00</w:t>
            </w:r>
          </w:p>
        </w:tc>
        <w:tc>
          <w:tcPr>
            <w:tcW w:w="380" w:type="pct"/>
            <w:vAlign w:val="center"/>
          </w:tcPr>
          <w:p w14:paraId="1D58AA90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6D941E77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03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6661B85C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74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4DEA8873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proofErr w:type="gramStart"/>
            <w:r w:rsidRPr="003130C1">
              <w:rPr>
                <w:sz w:val="16"/>
                <w:szCs w:val="16"/>
              </w:rPr>
              <w:t>0.97</w:t>
            </w:r>
            <w:proofErr w:type="gramEnd"/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39817440" w14:textId="77777777" w:rsidR="00E63A43" w:rsidRPr="003130C1" w:rsidRDefault="000250C4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E63A43" w:rsidRPr="003130C1">
              <w:rPr>
                <w:sz w:val="16"/>
                <w:szCs w:val="16"/>
              </w:rPr>
              <w:t>0.68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E63A43" w:rsidRPr="003130C1">
              <w:rPr>
                <w:sz w:val="16"/>
                <w:szCs w:val="16"/>
              </w:rPr>
              <w:t>1.38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3655983D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proofErr w:type="gramStart"/>
            <w:r w:rsidRPr="003130C1">
              <w:rPr>
                <w:sz w:val="16"/>
                <w:szCs w:val="16"/>
              </w:rPr>
              <w:t>0.94</w:t>
            </w:r>
            <w:proofErr w:type="gramEnd"/>
          </w:p>
        </w:tc>
        <w:tc>
          <w:tcPr>
            <w:tcW w:w="380" w:type="pct"/>
            <w:shd w:val="clear" w:color="auto" w:fill="auto"/>
            <w:vAlign w:val="center"/>
          </w:tcPr>
          <w:p w14:paraId="0CBE1F99" w14:textId="77777777" w:rsidR="00E63A43" w:rsidRPr="003130C1" w:rsidRDefault="000250C4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E63A43" w:rsidRPr="003130C1">
              <w:rPr>
                <w:sz w:val="16"/>
                <w:szCs w:val="16"/>
              </w:rPr>
              <w:t>0.65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E63A43" w:rsidRPr="003130C1">
              <w:rPr>
                <w:sz w:val="16"/>
                <w:szCs w:val="16"/>
              </w:rPr>
              <w:t>1.34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148" w:type="pct"/>
            <w:vAlign w:val="center"/>
          </w:tcPr>
          <w:p w14:paraId="74CEF656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25</w:t>
            </w:r>
          </w:p>
        </w:tc>
        <w:tc>
          <w:tcPr>
            <w:tcW w:w="150" w:type="pct"/>
            <w:vAlign w:val="center"/>
          </w:tcPr>
          <w:p w14:paraId="42CD4591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215</w:t>
            </w:r>
          </w:p>
        </w:tc>
        <w:tc>
          <w:tcPr>
            <w:tcW w:w="168" w:type="pct"/>
            <w:vAlign w:val="center"/>
          </w:tcPr>
          <w:p w14:paraId="57F29D1F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05</w:t>
            </w:r>
          </w:p>
        </w:tc>
        <w:tc>
          <w:tcPr>
            <w:tcW w:w="380" w:type="pct"/>
            <w:vAlign w:val="center"/>
          </w:tcPr>
          <w:p w14:paraId="1182991D" w14:textId="77777777" w:rsidR="00E63A43" w:rsidRPr="003130C1" w:rsidRDefault="000250C4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E63A43" w:rsidRPr="003130C1">
              <w:rPr>
                <w:sz w:val="16"/>
                <w:szCs w:val="16"/>
              </w:rPr>
              <w:t>0.75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E63A43" w:rsidRPr="003130C1">
              <w:rPr>
                <w:sz w:val="16"/>
                <w:szCs w:val="16"/>
              </w:rPr>
              <w:t>1.46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168" w:type="pct"/>
            <w:vAlign w:val="center"/>
          </w:tcPr>
          <w:p w14:paraId="5A38A1C2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proofErr w:type="gramStart"/>
            <w:r w:rsidRPr="003130C1">
              <w:rPr>
                <w:sz w:val="16"/>
                <w:szCs w:val="16"/>
              </w:rPr>
              <w:t>0.99</w:t>
            </w:r>
            <w:proofErr w:type="gramEnd"/>
          </w:p>
        </w:tc>
        <w:tc>
          <w:tcPr>
            <w:tcW w:w="380" w:type="pct"/>
            <w:vAlign w:val="center"/>
          </w:tcPr>
          <w:p w14:paraId="49A28078" w14:textId="77777777" w:rsidR="00E63A43" w:rsidRPr="003130C1" w:rsidRDefault="007B574A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E63A43" w:rsidRPr="003130C1">
              <w:rPr>
                <w:sz w:val="16"/>
                <w:szCs w:val="16"/>
              </w:rPr>
              <w:t>0.70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E63A43" w:rsidRPr="003130C1">
              <w:rPr>
                <w:sz w:val="16"/>
                <w:szCs w:val="16"/>
              </w:rPr>
              <w:t>1.40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7A275222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3130C1" w:rsidRPr="003130C1" w14:paraId="31F599B3" w14:textId="77777777" w:rsidTr="003130C1">
        <w:trPr>
          <w:trHeight w:val="288"/>
          <w:jc w:val="center"/>
        </w:trPr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D8060FD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01159598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CT-TT</w:t>
            </w:r>
          </w:p>
        </w:tc>
        <w:tc>
          <w:tcPr>
            <w:tcW w:w="148" w:type="pct"/>
            <w:shd w:val="clear" w:color="auto" w:fill="auto"/>
            <w:vAlign w:val="center"/>
          </w:tcPr>
          <w:p w14:paraId="341886DE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70</w:t>
            </w:r>
          </w:p>
        </w:tc>
        <w:tc>
          <w:tcPr>
            <w:tcW w:w="153" w:type="pct"/>
            <w:shd w:val="clear" w:color="auto" w:fill="auto"/>
            <w:vAlign w:val="center"/>
          </w:tcPr>
          <w:p w14:paraId="2BFAB14B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413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4B704387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proofErr w:type="gramStart"/>
            <w:r w:rsidRPr="003130C1">
              <w:rPr>
                <w:sz w:val="16"/>
                <w:szCs w:val="16"/>
              </w:rPr>
              <w:t>0.70</w:t>
            </w:r>
            <w:proofErr w:type="gramEnd"/>
          </w:p>
        </w:tc>
        <w:tc>
          <w:tcPr>
            <w:tcW w:w="380" w:type="pct"/>
            <w:vAlign w:val="center"/>
          </w:tcPr>
          <w:p w14:paraId="2CDB79DC" w14:textId="77777777" w:rsidR="00E63A43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r w:rsidR="00E63A43" w:rsidRPr="003130C1">
              <w:rPr>
                <w:sz w:val="16"/>
                <w:szCs w:val="16"/>
              </w:rPr>
              <w:t>0.52</w:t>
            </w:r>
            <w:r w:rsidRPr="003130C1">
              <w:rPr>
                <w:sz w:val="16"/>
                <w:szCs w:val="16"/>
              </w:rPr>
              <w:t>-</w:t>
            </w:r>
            <w:r w:rsidR="00E63A43" w:rsidRPr="003130C1">
              <w:rPr>
                <w:sz w:val="16"/>
                <w:szCs w:val="16"/>
              </w:rPr>
              <w:t>0.95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7ADEA69D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proofErr w:type="gramStart"/>
            <w:r w:rsidRPr="003130C1">
              <w:rPr>
                <w:sz w:val="16"/>
                <w:szCs w:val="16"/>
              </w:rPr>
              <w:t>0.69</w:t>
            </w:r>
            <w:proofErr w:type="gramEnd"/>
          </w:p>
        </w:tc>
        <w:tc>
          <w:tcPr>
            <w:tcW w:w="380" w:type="pct"/>
            <w:vAlign w:val="center"/>
          </w:tcPr>
          <w:p w14:paraId="4AAACFFE" w14:textId="77777777" w:rsidR="00E63A43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r w:rsidR="00E63A43" w:rsidRPr="003130C1">
              <w:rPr>
                <w:sz w:val="16"/>
                <w:szCs w:val="16"/>
              </w:rPr>
              <w:t>0.51</w:t>
            </w:r>
            <w:r w:rsidRPr="003130C1">
              <w:rPr>
                <w:sz w:val="16"/>
                <w:szCs w:val="16"/>
              </w:rPr>
              <w:t>-</w:t>
            </w:r>
            <w:r w:rsidR="00E63A43" w:rsidRPr="003130C1">
              <w:rPr>
                <w:sz w:val="16"/>
                <w:szCs w:val="16"/>
              </w:rPr>
              <w:t>0.94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5FA1FF6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87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37A8EE4B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345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66CA897D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proofErr w:type="gramStart"/>
            <w:r w:rsidRPr="003130C1">
              <w:rPr>
                <w:sz w:val="16"/>
                <w:szCs w:val="16"/>
              </w:rPr>
              <w:t>0.85</w:t>
            </w:r>
            <w:proofErr w:type="gramEnd"/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03095CE0" w14:textId="77777777" w:rsidR="00E63A43" w:rsidRPr="003130C1" w:rsidRDefault="000250C4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E63A43" w:rsidRPr="003130C1">
              <w:rPr>
                <w:sz w:val="16"/>
                <w:szCs w:val="16"/>
              </w:rPr>
              <w:t>0.63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E63A43" w:rsidRPr="003130C1">
              <w:rPr>
                <w:sz w:val="16"/>
                <w:szCs w:val="16"/>
              </w:rPr>
              <w:t>1.16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193CB666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proofErr w:type="gramStart"/>
            <w:r w:rsidRPr="003130C1">
              <w:rPr>
                <w:sz w:val="16"/>
                <w:szCs w:val="16"/>
              </w:rPr>
              <w:t>0.80</w:t>
            </w:r>
            <w:proofErr w:type="gramEnd"/>
          </w:p>
        </w:tc>
        <w:tc>
          <w:tcPr>
            <w:tcW w:w="380" w:type="pct"/>
            <w:shd w:val="clear" w:color="auto" w:fill="auto"/>
            <w:vAlign w:val="center"/>
          </w:tcPr>
          <w:p w14:paraId="492E234D" w14:textId="77777777" w:rsidR="00E63A43" w:rsidRPr="003130C1" w:rsidRDefault="000250C4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r w:rsidR="00E63A43" w:rsidRPr="003130C1">
              <w:rPr>
                <w:sz w:val="16"/>
                <w:szCs w:val="16"/>
              </w:rPr>
              <w:t>0.59</w:t>
            </w:r>
            <w:r w:rsidRPr="003130C1">
              <w:rPr>
                <w:sz w:val="16"/>
                <w:szCs w:val="16"/>
              </w:rPr>
              <w:t>-</w:t>
            </w:r>
            <w:r w:rsidR="00E63A43" w:rsidRPr="003130C1">
              <w:rPr>
                <w:sz w:val="16"/>
                <w:szCs w:val="16"/>
              </w:rPr>
              <w:t>1.10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148" w:type="pct"/>
            <w:vAlign w:val="center"/>
          </w:tcPr>
          <w:p w14:paraId="0A0D0CF4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248</w:t>
            </w:r>
          </w:p>
        </w:tc>
        <w:tc>
          <w:tcPr>
            <w:tcW w:w="150" w:type="pct"/>
            <w:vAlign w:val="center"/>
          </w:tcPr>
          <w:p w14:paraId="31B6A729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445</w:t>
            </w:r>
          </w:p>
        </w:tc>
        <w:tc>
          <w:tcPr>
            <w:tcW w:w="168" w:type="pct"/>
            <w:vAlign w:val="center"/>
          </w:tcPr>
          <w:p w14:paraId="4737A46A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proofErr w:type="gramStart"/>
            <w:r w:rsidRPr="003130C1">
              <w:rPr>
                <w:sz w:val="16"/>
                <w:szCs w:val="16"/>
              </w:rPr>
              <w:t>0.93</w:t>
            </w:r>
            <w:proofErr w:type="gramEnd"/>
          </w:p>
        </w:tc>
        <w:tc>
          <w:tcPr>
            <w:tcW w:w="380" w:type="pct"/>
            <w:vAlign w:val="center"/>
          </w:tcPr>
          <w:p w14:paraId="3CAB4C27" w14:textId="77777777" w:rsidR="00E63A43" w:rsidRPr="003130C1" w:rsidRDefault="007B574A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E63A43" w:rsidRPr="003130C1">
              <w:rPr>
                <w:sz w:val="16"/>
                <w:szCs w:val="16"/>
              </w:rPr>
              <w:t>0.69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E63A43" w:rsidRPr="003130C1">
              <w:rPr>
                <w:sz w:val="16"/>
                <w:szCs w:val="16"/>
              </w:rPr>
              <w:t>1.25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168" w:type="pct"/>
            <w:vAlign w:val="center"/>
          </w:tcPr>
          <w:p w14:paraId="12953F40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proofErr w:type="gramStart"/>
            <w:r w:rsidRPr="003130C1">
              <w:rPr>
                <w:sz w:val="16"/>
                <w:szCs w:val="16"/>
              </w:rPr>
              <w:t>0.88</w:t>
            </w:r>
            <w:proofErr w:type="gramEnd"/>
          </w:p>
        </w:tc>
        <w:tc>
          <w:tcPr>
            <w:tcW w:w="380" w:type="pct"/>
            <w:vAlign w:val="center"/>
          </w:tcPr>
          <w:p w14:paraId="02A82DE1" w14:textId="77777777" w:rsidR="00E63A43" w:rsidRPr="003130C1" w:rsidRDefault="007B574A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E63A43" w:rsidRPr="003130C1">
              <w:rPr>
                <w:sz w:val="16"/>
                <w:szCs w:val="16"/>
              </w:rPr>
              <w:t>0.65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E63A43" w:rsidRPr="003130C1">
              <w:rPr>
                <w:sz w:val="16"/>
                <w:szCs w:val="16"/>
              </w:rPr>
              <w:t>1.19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08F4C9FD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0.28</w:t>
            </w:r>
          </w:p>
        </w:tc>
      </w:tr>
      <w:tr w:rsidR="003130C1" w:rsidRPr="003130C1" w14:paraId="6B073415" w14:textId="77777777" w:rsidTr="003130C1">
        <w:trPr>
          <w:trHeight w:val="288"/>
          <w:jc w:val="center"/>
        </w:trPr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61627A2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G-1464C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0AFB449D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GG</w:t>
            </w:r>
          </w:p>
        </w:tc>
        <w:tc>
          <w:tcPr>
            <w:tcW w:w="148" w:type="pct"/>
            <w:shd w:val="clear" w:color="auto" w:fill="auto"/>
            <w:vAlign w:val="center"/>
          </w:tcPr>
          <w:p w14:paraId="6483F33B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35</w:t>
            </w:r>
          </w:p>
        </w:tc>
        <w:tc>
          <w:tcPr>
            <w:tcW w:w="153" w:type="pct"/>
            <w:shd w:val="clear" w:color="auto" w:fill="auto"/>
            <w:vAlign w:val="center"/>
          </w:tcPr>
          <w:p w14:paraId="3517011D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325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4E9297D7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00</w:t>
            </w:r>
          </w:p>
        </w:tc>
        <w:tc>
          <w:tcPr>
            <w:tcW w:w="380" w:type="pct"/>
            <w:vAlign w:val="center"/>
          </w:tcPr>
          <w:p w14:paraId="68D7F8EE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4075BCE5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00</w:t>
            </w:r>
          </w:p>
        </w:tc>
        <w:tc>
          <w:tcPr>
            <w:tcW w:w="380" w:type="pct"/>
            <w:vAlign w:val="center"/>
          </w:tcPr>
          <w:p w14:paraId="7FDC6F62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46AA0CC5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42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04B8B950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279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3DA9DA13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18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381FE498" w14:textId="77777777" w:rsidR="00E63A43" w:rsidRPr="003130C1" w:rsidRDefault="000250C4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E63A43" w:rsidRPr="003130C1">
              <w:rPr>
                <w:sz w:val="16"/>
                <w:szCs w:val="16"/>
              </w:rPr>
              <w:t>0.88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E63A43" w:rsidRPr="003130C1">
              <w:rPr>
                <w:sz w:val="16"/>
                <w:szCs w:val="16"/>
              </w:rPr>
              <w:t>1.58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3A915EF4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11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75F49845" w14:textId="77777777" w:rsidR="00E63A43" w:rsidRPr="003130C1" w:rsidRDefault="000250C4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E63A43" w:rsidRPr="003130C1">
              <w:rPr>
                <w:sz w:val="16"/>
                <w:szCs w:val="16"/>
              </w:rPr>
              <w:t>0.82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E63A43" w:rsidRPr="003130C1">
              <w:rPr>
                <w:sz w:val="16"/>
                <w:szCs w:val="16"/>
              </w:rPr>
              <w:t>1.49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148" w:type="pct"/>
            <w:vAlign w:val="center"/>
          </w:tcPr>
          <w:p w14:paraId="438282E8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77</w:t>
            </w:r>
          </w:p>
        </w:tc>
        <w:tc>
          <w:tcPr>
            <w:tcW w:w="150" w:type="pct"/>
            <w:vAlign w:val="center"/>
          </w:tcPr>
          <w:p w14:paraId="00E4D13B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335</w:t>
            </w:r>
          </w:p>
        </w:tc>
        <w:tc>
          <w:tcPr>
            <w:tcW w:w="168" w:type="pct"/>
            <w:vAlign w:val="center"/>
          </w:tcPr>
          <w:p w14:paraId="653B7AD4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26</w:t>
            </w:r>
          </w:p>
        </w:tc>
        <w:tc>
          <w:tcPr>
            <w:tcW w:w="380" w:type="pct"/>
            <w:vAlign w:val="center"/>
          </w:tcPr>
          <w:p w14:paraId="35E41246" w14:textId="77777777" w:rsidR="00E63A43" w:rsidRPr="003130C1" w:rsidRDefault="007B574A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E63A43" w:rsidRPr="003130C1">
              <w:rPr>
                <w:sz w:val="16"/>
                <w:szCs w:val="16"/>
              </w:rPr>
              <w:t>0.96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E63A43" w:rsidRPr="003130C1">
              <w:rPr>
                <w:sz w:val="16"/>
                <w:szCs w:val="16"/>
              </w:rPr>
              <w:t>1.67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168" w:type="pct"/>
            <w:vAlign w:val="center"/>
          </w:tcPr>
          <w:p w14:paraId="099DE505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20</w:t>
            </w:r>
          </w:p>
        </w:tc>
        <w:tc>
          <w:tcPr>
            <w:tcW w:w="380" w:type="pct"/>
            <w:vAlign w:val="center"/>
          </w:tcPr>
          <w:p w14:paraId="09679F47" w14:textId="77777777" w:rsidR="00E63A43" w:rsidRPr="003130C1" w:rsidRDefault="007B574A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E63A43" w:rsidRPr="003130C1">
              <w:rPr>
                <w:sz w:val="16"/>
                <w:szCs w:val="16"/>
              </w:rPr>
              <w:t>0.90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E63A43" w:rsidRPr="003130C1">
              <w:rPr>
                <w:sz w:val="16"/>
                <w:szCs w:val="16"/>
              </w:rPr>
              <w:t>1.61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67560B95" w14:textId="77777777" w:rsidR="00E63A43" w:rsidRPr="003130C1" w:rsidRDefault="00E63A43" w:rsidP="00D14D61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3130C1" w:rsidRPr="003130C1" w14:paraId="1E11E195" w14:textId="77777777" w:rsidTr="003130C1">
        <w:trPr>
          <w:trHeight w:val="288"/>
          <w:jc w:val="center"/>
        </w:trPr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E660B7C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7BD33F47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GC-CC</w:t>
            </w:r>
          </w:p>
        </w:tc>
        <w:tc>
          <w:tcPr>
            <w:tcW w:w="148" w:type="pct"/>
            <w:shd w:val="clear" w:color="auto" w:fill="auto"/>
            <w:vAlign w:val="center"/>
          </w:tcPr>
          <w:p w14:paraId="722F7F93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44</w:t>
            </w:r>
          </w:p>
        </w:tc>
        <w:tc>
          <w:tcPr>
            <w:tcW w:w="153" w:type="pct"/>
            <w:shd w:val="clear" w:color="auto" w:fill="auto"/>
            <w:vAlign w:val="center"/>
          </w:tcPr>
          <w:p w14:paraId="233E231D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268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21D5DAFD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30</w:t>
            </w:r>
          </w:p>
        </w:tc>
        <w:tc>
          <w:tcPr>
            <w:tcW w:w="380" w:type="pct"/>
            <w:vAlign w:val="center"/>
          </w:tcPr>
          <w:p w14:paraId="243EF261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Pr="003130C1">
              <w:rPr>
                <w:sz w:val="16"/>
                <w:szCs w:val="16"/>
              </w:rPr>
              <w:t>0.97</w:t>
            </w:r>
            <w:proofErr w:type="gramEnd"/>
            <w:r w:rsidRPr="003130C1">
              <w:rPr>
                <w:sz w:val="16"/>
                <w:szCs w:val="16"/>
              </w:rPr>
              <w:t>-1.74)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1DE53E3E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29</w:t>
            </w:r>
          </w:p>
        </w:tc>
        <w:tc>
          <w:tcPr>
            <w:tcW w:w="380" w:type="pct"/>
            <w:vAlign w:val="center"/>
          </w:tcPr>
          <w:p w14:paraId="7E91A38A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Pr="003130C1">
              <w:rPr>
                <w:sz w:val="16"/>
                <w:szCs w:val="16"/>
              </w:rPr>
              <w:t>0.96</w:t>
            </w:r>
            <w:proofErr w:type="gramEnd"/>
            <w:r w:rsidRPr="003130C1">
              <w:rPr>
                <w:sz w:val="16"/>
                <w:szCs w:val="16"/>
              </w:rPr>
              <w:t>-1.73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43BEF3A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50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7A5554EA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243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36A794D6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37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5605AB16" w14:textId="77777777" w:rsidR="000B77C0" w:rsidRPr="003130C1" w:rsidRDefault="000250C4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r w:rsidR="000B77C0" w:rsidRPr="003130C1">
              <w:rPr>
                <w:sz w:val="16"/>
                <w:szCs w:val="16"/>
              </w:rPr>
              <w:t>1.02</w:t>
            </w:r>
            <w:r w:rsidRPr="003130C1">
              <w:rPr>
                <w:sz w:val="16"/>
                <w:szCs w:val="16"/>
              </w:rPr>
              <w:t>-</w:t>
            </w:r>
            <w:r w:rsidR="000B77C0" w:rsidRPr="003130C1">
              <w:rPr>
                <w:sz w:val="16"/>
                <w:szCs w:val="16"/>
              </w:rPr>
              <w:t>1.83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32814090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33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2396986D" w14:textId="77777777" w:rsidR="000B77C0" w:rsidRPr="003130C1" w:rsidRDefault="000250C4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0B77C0" w:rsidRPr="003130C1">
              <w:rPr>
                <w:sz w:val="16"/>
                <w:szCs w:val="16"/>
              </w:rPr>
              <w:t>0.99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0B77C0" w:rsidRPr="003130C1">
              <w:rPr>
                <w:sz w:val="16"/>
                <w:szCs w:val="16"/>
              </w:rPr>
              <w:t>1.80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148" w:type="pct"/>
            <w:vAlign w:val="center"/>
          </w:tcPr>
          <w:p w14:paraId="63624558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98</w:t>
            </w:r>
          </w:p>
        </w:tc>
        <w:tc>
          <w:tcPr>
            <w:tcW w:w="150" w:type="pct"/>
            <w:vAlign w:val="center"/>
          </w:tcPr>
          <w:p w14:paraId="4C0B2034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325</w:t>
            </w:r>
          </w:p>
        </w:tc>
        <w:tc>
          <w:tcPr>
            <w:tcW w:w="168" w:type="pct"/>
            <w:vAlign w:val="center"/>
          </w:tcPr>
          <w:p w14:paraId="61DF3F8F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50</w:t>
            </w:r>
          </w:p>
        </w:tc>
        <w:tc>
          <w:tcPr>
            <w:tcW w:w="380" w:type="pct"/>
            <w:vAlign w:val="center"/>
          </w:tcPr>
          <w:p w14:paraId="4C963487" w14:textId="77777777" w:rsidR="000B77C0" w:rsidRPr="003130C1" w:rsidRDefault="007B574A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r w:rsidR="000B77C0" w:rsidRPr="003130C1">
              <w:rPr>
                <w:sz w:val="16"/>
                <w:szCs w:val="16"/>
              </w:rPr>
              <w:t>1.14</w:t>
            </w:r>
            <w:r w:rsidRPr="003130C1">
              <w:rPr>
                <w:sz w:val="16"/>
                <w:szCs w:val="16"/>
              </w:rPr>
              <w:t>-</w:t>
            </w:r>
            <w:r w:rsidR="000B77C0" w:rsidRPr="003130C1">
              <w:rPr>
                <w:sz w:val="16"/>
                <w:szCs w:val="16"/>
              </w:rPr>
              <w:t>1.98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168" w:type="pct"/>
            <w:vAlign w:val="center"/>
          </w:tcPr>
          <w:p w14:paraId="396A083E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43</w:t>
            </w:r>
          </w:p>
        </w:tc>
        <w:tc>
          <w:tcPr>
            <w:tcW w:w="380" w:type="pct"/>
            <w:vAlign w:val="center"/>
          </w:tcPr>
          <w:p w14:paraId="33CB0D43" w14:textId="77777777" w:rsidR="000B77C0" w:rsidRPr="003130C1" w:rsidRDefault="007B574A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r w:rsidR="000B77C0" w:rsidRPr="003130C1">
              <w:rPr>
                <w:sz w:val="16"/>
                <w:szCs w:val="16"/>
              </w:rPr>
              <w:t>1.07</w:t>
            </w:r>
            <w:r w:rsidRPr="003130C1">
              <w:rPr>
                <w:sz w:val="16"/>
                <w:szCs w:val="16"/>
              </w:rPr>
              <w:t>-</w:t>
            </w:r>
            <w:r w:rsidR="000B77C0" w:rsidRPr="003130C1">
              <w:rPr>
                <w:sz w:val="16"/>
                <w:szCs w:val="16"/>
              </w:rPr>
              <w:t>1.89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0FC89BE9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proofErr w:type="gramStart"/>
            <w:r w:rsidRPr="003130C1">
              <w:rPr>
                <w:sz w:val="16"/>
                <w:szCs w:val="16"/>
              </w:rPr>
              <w:t>0.86</w:t>
            </w:r>
            <w:proofErr w:type="gramEnd"/>
          </w:p>
        </w:tc>
      </w:tr>
      <w:tr w:rsidR="003130C1" w:rsidRPr="003130C1" w14:paraId="7EF36D89" w14:textId="77777777" w:rsidTr="003130C1">
        <w:trPr>
          <w:trHeight w:val="288"/>
          <w:jc w:val="center"/>
        </w:trPr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F07E3DA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T-31C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5CBCEA0D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TT</w:t>
            </w:r>
          </w:p>
        </w:tc>
        <w:tc>
          <w:tcPr>
            <w:tcW w:w="148" w:type="pct"/>
            <w:shd w:val="clear" w:color="auto" w:fill="auto"/>
            <w:vAlign w:val="center"/>
          </w:tcPr>
          <w:p w14:paraId="566BD5FB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20</w:t>
            </w:r>
          </w:p>
        </w:tc>
        <w:tc>
          <w:tcPr>
            <w:tcW w:w="153" w:type="pct"/>
            <w:shd w:val="clear" w:color="auto" w:fill="auto"/>
            <w:vAlign w:val="center"/>
          </w:tcPr>
          <w:p w14:paraId="01FCCF2F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276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5AA4FF1C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00</w:t>
            </w:r>
          </w:p>
        </w:tc>
        <w:tc>
          <w:tcPr>
            <w:tcW w:w="380" w:type="pct"/>
            <w:vAlign w:val="center"/>
          </w:tcPr>
          <w:p w14:paraId="06DBC87E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38A742CB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00</w:t>
            </w:r>
          </w:p>
        </w:tc>
        <w:tc>
          <w:tcPr>
            <w:tcW w:w="380" w:type="pct"/>
            <w:vAlign w:val="center"/>
          </w:tcPr>
          <w:p w14:paraId="03BA485B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1C768009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20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091A9CDC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231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5D005141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18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703A0054" w14:textId="77777777" w:rsidR="000B77C0" w:rsidRPr="003130C1" w:rsidRDefault="000250C4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0B77C0" w:rsidRPr="003130C1">
              <w:rPr>
                <w:sz w:val="16"/>
                <w:szCs w:val="16"/>
              </w:rPr>
              <w:t>0.86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0B77C0" w:rsidRPr="003130C1">
              <w:rPr>
                <w:sz w:val="16"/>
                <w:szCs w:val="16"/>
              </w:rPr>
              <w:t>1.62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7C2B8EEC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10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2E16F00B" w14:textId="77777777" w:rsidR="000B77C0" w:rsidRPr="003130C1" w:rsidRDefault="000250C4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0B77C0" w:rsidRPr="003130C1">
              <w:rPr>
                <w:sz w:val="16"/>
                <w:szCs w:val="16"/>
              </w:rPr>
              <w:t>0.80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0B77C0" w:rsidRPr="003130C1">
              <w:rPr>
                <w:sz w:val="16"/>
                <w:szCs w:val="16"/>
              </w:rPr>
              <w:t>1.52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148" w:type="pct"/>
            <w:vAlign w:val="center"/>
          </w:tcPr>
          <w:p w14:paraId="410396A9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49</w:t>
            </w:r>
          </w:p>
        </w:tc>
        <w:tc>
          <w:tcPr>
            <w:tcW w:w="150" w:type="pct"/>
            <w:vAlign w:val="center"/>
          </w:tcPr>
          <w:p w14:paraId="41B7A1DE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278</w:t>
            </w:r>
          </w:p>
        </w:tc>
        <w:tc>
          <w:tcPr>
            <w:tcW w:w="168" w:type="pct"/>
            <w:vAlign w:val="center"/>
          </w:tcPr>
          <w:p w14:paraId="3CC99EA3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20</w:t>
            </w:r>
          </w:p>
        </w:tc>
        <w:tc>
          <w:tcPr>
            <w:tcW w:w="380" w:type="pct"/>
            <w:vAlign w:val="center"/>
          </w:tcPr>
          <w:p w14:paraId="1DD796A7" w14:textId="77777777" w:rsidR="000B77C0" w:rsidRPr="003130C1" w:rsidRDefault="007B574A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0B77C0" w:rsidRPr="003130C1">
              <w:rPr>
                <w:sz w:val="16"/>
                <w:szCs w:val="16"/>
              </w:rPr>
              <w:t>0.89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0B77C0" w:rsidRPr="003130C1">
              <w:rPr>
                <w:sz w:val="16"/>
                <w:szCs w:val="16"/>
              </w:rPr>
              <w:t>1.62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168" w:type="pct"/>
            <w:vAlign w:val="center"/>
          </w:tcPr>
          <w:p w14:paraId="72BB4A6C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15</w:t>
            </w:r>
          </w:p>
        </w:tc>
        <w:tc>
          <w:tcPr>
            <w:tcW w:w="380" w:type="pct"/>
            <w:vAlign w:val="center"/>
          </w:tcPr>
          <w:p w14:paraId="16231590" w14:textId="77777777" w:rsidR="000B77C0" w:rsidRPr="003130C1" w:rsidRDefault="007B574A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0B77C0" w:rsidRPr="003130C1">
              <w:rPr>
                <w:sz w:val="16"/>
                <w:szCs w:val="16"/>
              </w:rPr>
              <w:t>0.84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0B77C0" w:rsidRPr="003130C1">
              <w:rPr>
                <w:sz w:val="16"/>
                <w:szCs w:val="16"/>
              </w:rPr>
              <w:t>1.56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5AFEE065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3130C1" w:rsidRPr="003130C1" w14:paraId="6624B6AC" w14:textId="77777777" w:rsidTr="003130C1">
        <w:trPr>
          <w:trHeight w:val="288"/>
          <w:jc w:val="center"/>
        </w:trPr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BBE21B8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282080EA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TC-CC</w:t>
            </w:r>
          </w:p>
        </w:tc>
        <w:tc>
          <w:tcPr>
            <w:tcW w:w="148" w:type="pct"/>
            <w:shd w:val="clear" w:color="auto" w:fill="auto"/>
            <w:vAlign w:val="center"/>
          </w:tcPr>
          <w:p w14:paraId="01FE4829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61</w:t>
            </w:r>
          </w:p>
        </w:tc>
        <w:tc>
          <w:tcPr>
            <w:tcW w:w="153" w:type="pct"/>
            <w:shd w:val="clear" w:color="auto" w:fill="auto"/>
            <w:vAlign w:val="center"/>
          </w:tcPr>
          <w:p w14:paraId="1322F463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318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3F0622E1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17</w:t>
            </w:r>
          </w:p>
        </w:tc>
        <w:tc>
          <w:tcPr>
            <w:tcW w:w="380" w:type="pct"/>
            <w:vAlign w:val="center"/>
          </w:tcPr>
          <w:p w14:paraId="6974E2F5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Pr="003130C1">
              <w:rPr>
                <w:sz w:val="16"/>
                <w:szCs w:val="16"/>
              </w:rPr>
              <w:t>0.87</w:t>
            </w:r>
            <w:proofErr w:type="gramEnd"/>
            <w:r w:rsidRPr="003130C1">
              <w:rPr>
                <w:sz w:val="16"/>
                <w:szCs w:val="16"/>
              </w:rPr>
              <w:t>-1.57)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4433CD4F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15</w:t>
            </w:r>
          </w:p>
        </w:tc>
        <w:tc>
          <w:tcPr>
            <w:tcW w:w="380" w:type="pct"/>
            <w:vAlign w:val="center"/>
          </w:tcPr>
          <w:p w14:paraId="125836A7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Pr="003130C1">
              <w:rPr>
                <w:sz w:val="16"/>
                <w:szCs w:val="16"/>
              </w:rPr>
              <w:t>0.86</w:t>
            </w:r>
            <w:proofErr w:type="gramEnd"/>
            <w:r w:rsidRPr="003130C1">
              <w:rPr>
                <w:sz w:val="16"/>
                <w:szCs w:val="16"/>
              </w:rPr>
              <w:t>-1.55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D356E2C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70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65D06F17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292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0842AEC9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22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0137F7F1" w14:textId="77777777" w:rsidR="000B77C0" w:rsidRPr="003130C1" w:rsidRDefault="000250C4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0B77C0" w:rsidRPr="003130C1">
              <w:rPr>
                <w:sz w:val="16"/>
                <w:szCs w:val="16"/>
              </w:rPr>
              <w:t>0.91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0B77C0" w:rsidRPr="003130C1">
              <w:rPr>
                <w:sz w:val="16"/>
                <w:szCs w:val="16"/>
              </w:rPr>
              <w:t>1.64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5B2F7E63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18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481091C1" w14:textId="77777777" w:rsidR="000B77C0" w:rsidRPr="003130C1" w:rsidRDefault="000250C4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0B77C0" w:rsidRPr="003130C1">
              <w:rPr>
                <w:sz w:val="16"/>
                <w:szCs w:val="16"/>
              </w:rPr>
              <w:t>0.88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0B77C0" w:rsidRPr="003130C1">
              <w:rPr>
                <w:sz w:val="16"/>
                <w:szCs w:val="16"/>
              </w:rPr>
              <w:t>1.60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148" w:type="pct"/>
            <w:vAlign w:val="center"/>
          </w:tcPr>
          <w:p w14:paraId="3EB46CBC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226</w:t>
            </w:r>
          </w:p>
        </w:tc>
        <w:tc>
          <w:tcPr>
            <w:tcW w:w="150" w:type="pct"/>
            <w:vAlign w:val="center"/>
          </w:tcPr>
          <w:p w14:paraId="2ABC370C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387</w:t>
            </w:r>
          </w:p>
        </w:tc>
        <w:tc>
          <w:tcPr>
            <w:tcW w:w="168" w:type="pct"/>
            <w:vAlign w:val="center"/>
          </w:tcPr>
          <w:p w14:paraId="11989D88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40</w:t>
            </w:r>
          </w:p>
        </w:tc>
        <w:tc>
          <w:tcPr>
            <w:tcW w:w="380" w:type="pct"/>
            <w:vAlign w:val="center"/>
          </w:tcPr>
          <w:p w14:paraId="26E0198A" w14:textId="77777777" w:rsidR="000B77C0" w:rsidRPr="003130C1" w:rsidRDefault="007B574A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r w:rsidR="000B77C0" w:rsidRPr="003130C1">
              <w:rPr>
                <w:sz w:val="16"/>
                <w:szCs w:val="16"/>
              </w:rPr>
              <w:t>1.06</w:t>
            </w:r>
            <w:r w:rsidRPr="003130C1">
              <w:rPr>
                <w:sz w:val="16"/>
                <w:szCs w:val="16"/>
              </w:rPr>
              <w:t>-</w:t>
            </w:r>
            <w:r w:rsidR="000B77C0" w:rsidRPr="003130C1">
              <w:rPr>
                <w:sz w:val="16"/>
                <w:szCs w:val="16"/>
              </w:rPr>
              <w:t>1.85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168" w:type="pct"/>
            <w:vAlign w:val="center"/>
          </w:tcPr>
          <w:p w14:paraId="7E408045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32</w:t>
            </w:r>
          </w:p>
        </w:tc>
        <w:tc>
          <w:tcPr>
            <w:tcW w:w="380" w:type="pct"/>
            <w:vAlign w:val="center"/>
          </w:tcPr>
          <w:p w14:paraId="0B85DFAA" w14:textId="77777777" w:rsidR="000B77C0" w:rsidRPr="003130C1" w:rsidRDefault="007B574A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0B77C0" w:rsidRPr="003130C1">
              <w:rPr>
                <w:sz w:val="16"/>
                <w:szCs w:val="16"/>
              </w:rPr>
              <w:t>0.99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0B77C0" w:rsidRPr="003130C1">
              <w:rPr>
                <w:sz w:val="16"/>
                <w:szCs w:val="16"/>
              </w:rPr>
              <w:t>1.75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29E23555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proofErr w:type="gramStart"/>
            <w:r w:rsidRPr="003130C1">
              <w:rPr>
                <w:sz w:val="16"/>
                <w:szCs w:val="16"/>
              </w:rPr>
              <w:t>0.90</w:t>
            </w:r>
            <w:proofErr w:type="gramEnd"/>
          </w:p>
        </w:tc>
      </w:tr>
      <w:tr w:rsidR="003130C1" w:rsidRPr="003130C1" w14:paraId="330992FA" w14:textId="77777777" w:rsidTr="003130C1">
        <w:trPr>
          <w:trHeight w:val="288"/>
          <w:jc w:val="center"/>
        </w:trPr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980D88D" w14:textId="77777777" w:rsidR="00493DE0" w:rsidRPr="003130C1" w:rsidRDefault="00493DE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A-1195G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4F005A8F" w14:textId="218329F9" w:rsidR="00493DE0" w:rsidRPr="003130C1" w:rsidRDefault="00493DE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AA</w:t>
            </w:r>
            <w:r w:rsidR="00946538" w:rsidRPr="003130C1">
              <w:rPr>
                <w:sz w:val="16"/>
                <w:szCs w:val="16"/>
              </w:rPr>
              <w:t>-AG</w:t>
            </w:r>
          </w:p>
        </w:tc>
        <w:tc>
          <w:tcPr>
            <w:tcW w:w="148" w:type="pct"/>
            <w:shd w:val="clear" w:color="auto" w:fill="auto"/>
            <w:vAlign w:val="center"/>
          </w:tcPr>
          <w:p w14:paraId="5B9F08C6" w14:textId="35F6DD8B" w:rsidR="00493DE0" w:rsidRPr="003130C1" w:rsidRDefault="00493DE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color w:val="000000"/>
                <w:sz w:val="16"/>
                <w:szCs w:val="16"/>
              </w:rPr>
              <w:t>266</w:t>
            </w:r>
          </w:p>
        </w:tc>
        <w:tc>
          <w:tcPr>
            <w:tcW w:w="153" w:type="pct"/>
            <w:shd w:val="clear" w:color="auto" w:fill="auto"/>
            <w:vAlign w:val="center"/>
          </w:tcPr>
          <w:p w14:paraId="7F207230" w14:textId="5A9DFA08" w:rsidR="00493DE0" w:rsidRPr="003130C1" w:rsidRDefault="00493DE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color w:val="000000"/>
                <w:sz w:val="16"/>
                <w:szCs w:val="16"/>
              </w:rPr>
              <w:t>571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1AC9889C" w14:textId="798DEB41" w:rsidR="00493DE0" w:rsidRPr="003130C1" w:rsidRDefault="00493DE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color w:val="000000"/>
                <w:sz w:val="16"/>
                <w:szCs w:val="16"/>
              </w:rPr>
              <w:t>1,00</w:t>
            </w:r>
          </w:p>
        </w:tc>
        <w:tc>
          <w:tcPr>
            <w:tcW w:w="380" w:type="pct"/>
            <w:vAlign w:val="center"/>
          </w:tcPr>
          <w:p w14:paraId="408A952D" w14:textId="77777777" w:rsidR="00493DE0" w:rsidRPr="003130C1" w:rsidRDefault="00493DE0" w:rsidP="00D14D6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1F89A449" w14:textId="77777777" w:rsidR="00493DE0" w:rsidRPr="003130C1" w:rsidRDefault="00493DE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00</w:t>
            </w:r>
          </w:p>
        </w:tc>
        <w:tc>
          <w:tcPr>
            <w:tcW w:w="380" w:type="pct"/>
            <w:vAlign w:val="center"/>
          </w:tcPr>
          <w:p w14:paraId="7E703C30" w14:textId="77777777" w:rsidR="00493DE0" w:rsidRPr="003130C1" w:rsidRDefault="00493DE0" w:rsidP="00D14D6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2C1FC11" w14:textId="54872176" w:rsidR="00493DE0" w:rsidRPr="003130C1" w:rsidRDefault="00493DE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color w:val="000000"/>
                <w:sz w:val="16"/>
                <w:szCs w:val="16"/>
              </w:rPr>
              <w:t>278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56EFF11D" w14:textId="5F1B87A7" w:rsidR="00493DE0" w:rsidRPr="003130C1" w:rsidRDefault="00493DE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color w:val="000000"/>
                <w:sz w:val="16"/>
                <w:szCs w:val="16"/>
              </w:rPr>
              <w:t>495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4E01D6AD" w14:textId="3E2FFF10" w:rsidR="00493DE0" w:rsidRPr="003130C1" w:rsidRDefault="00493DE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color w:val="000000"/>
                <w:sz w:val="16"/>
                <w:szCs w:val="16"/>
              </w:rPr>
              <w:t>1,13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37958F54" w14:textId="381B6568" w:rsidR="00493DE0" w:rsidRPr="003130C1" w:rsidRDefault="00493DE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Pr="003130C1">
              <w:rPr>
                <w:sz w:val="16"/>
                <w:szCs w:val="16"/>
              </w:rPr>
              <w:t>0.91</w:t>
            </w:r>
            <w:proofErr w:type="gramEnd"/>
            <w:r w:rsidRPr="003130C1">
              <w:rPr>
                <w:sz w:val="16"/>
                <w:szCs w:val="16"/>
              </w:rPr>
              <w:t>-1.40)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7FA8533E" w14:textId="0E0E2A11" w:rsidR="00493DE0" w:rsidRPr="003130C1" w:rsidRDefault="00493DE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08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778E6788" w14:textId="054AAAF1" w:rsidR="00493DE0" w:rsidRPr="003130C1" w:rsidRDefault="00493DE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Pr="003130C1">
              <w:rPr>
                <w:sz w:val="16"/>
                <w:szCs w:val="16"/>
              </w:rPr>
              <w:t>0.87</w:t>
            </w:r>
            <w:proofErr w:type="gramEnd"/>
            <w:r w:rsidRPr="003130C1">
              <w:rPr>
                <w:sz w:val="16"/>
                <w:szCs w:val="16"/>
              </w:rPr>
              <w:t>-1.34)</w:t>
            </w:r>
          </w:p>
        </w:tc>
        <w:tc>
          <w:tcPr>
            <w:tcW w:w="148" w:type="pct"/>
            <w:vAlign w:val="center"/>
          </w:tcPr>
          <w:p w14:paraId="2D26CFE8" w14:textId="442A74F5" w:rsidR="00493DE0" w:rsidRPr="003130C1" w:rsidRDefault="003130C1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356</w:t>
            </w:r>
          </w:p>
        </w:tc>
        <w:tc>
          <w:tcPr>
            <w:tcW w:w="150" w:type="pct"/>
            <w:vAlign w:val="center"/>
          </w:tcPr>
          <w:p w14:paraId="4502C8BA" w14:textId="1C8C9042" w:rsidR="00493DE0" w:rsidRPr="003130C1" w:rsidRDefault="00493DE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color w:val="000000"/>
                <w:sz w:val="16"/>
                <w:szCs w:val="16"/>
              </w:rPr>
              <w:t>645</w:t>
            </w:r>
          </w:p>
        </w:tc>
        <w:tc>
          <w:tcPr>
            <w:tcW w:w="168" w:type="pct"/>
            <w:vAlign w:val="center"/>
          </w:tcPr>
          <w:p w14:paraId="16DB726C" w14:textId="5786EA00" w:rsidR="00493DE0" w:rsidRPr="003130C1" w:rsidRDefault="00493DE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19</w:t>
            </w:r>
          </w:p>
        </w:tc>
        <w:tc>
          <w:tcPr>
            <w:tcW w:w="380" w:type="pct"/>
            <w:vAlign w:val="center"/>
          </w:tcPr>
          <w:p w14:paraId="7BC14D75" w14:textId="4086FB3C" w:rsidR="00493DE0" w:rsidRPr="003130C1" w:rsidRDefault="00493DE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Pr="003130C1">
              <w:rPr>
                <w:sz w:val="16"/>
                <w:szCs w:val="16"/>
              </w:rPr>
              <w:t>0.92</w:t>
            </w:r>
            <w:proofErr w:type="gramEnd"/>
            <w:r w:rsidRPr="003130C1">
              <w:rPr>
                <w:sz w:val="16"/>
                <w:szCs w:val="16"/>
              </w:rPr>
              <w:t>-1.40)</w:t>
            </w:r>
          </w:p>
        </w:tc>
        <w:tc>
          <w:tcPr>
            <w:tcW w:w="168" w:type="pct"/>
            <w:vAlign w:val="center"/>
          </w:tcPr>
          <w:p w14:paraId="41C5727F" w14:textId="5F5FB807" w:rsidR="00493DE0" w:rsidRPr="003130C1" w:rsidRDefault="00493DE0" w:rsidP="00D14D61">
            <w:pPr>
              <w:spacing w:after="0" w:line="240" w:lineRule="auto"/>
              <w:rPr>
                <w:sz w:val="16"/>
                <w:szCs w:val="16"/>
              </w:rPr>
            </w:pPr>
            <w:proofErr w:type="gramStart"/>
            <w:r w:rsidRPr="003130C1">
              <w:rPr>
                <w:sz w:val="16"/>
                <w:szCs w:val="16"/>
              </w:rPr>
              <w:t>0.92</w:t>
            </w:r>
            <w:proofErr w:type="gramEnd"/>
          </w:p>
        </w:tc>
        <w:tc>
          <w:tcPr>
            <w:tcW w:w="380" w:type="pct"/>
            <w:vAlign w:val="center"/>
          </w:tcPr>
          <w:p w14:paraId="4EC648AE" w14:textId="296CD48C" w:rsidR="00493DE0" w:rsidRPr="003130C1" w:rsidRDefault="00493DE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Pr="003130C1">
              <w:rPr>
                <w:sz w:val="16"/>
                <w:szCs w:val="16"/>
              </w:rPr>
              <w:t>0.92</w:t>
            </w:r>
            <w:proofErr w:type="gramEnd"/>
            <w:r w:rsidRPr="003130C1">
              <w:rPr>
                <w:sz w:val="16"/>
                <w:szCs w:val="16"/>
              </w:rPr>
              <w:t>-1.40)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27DF0D2F" w14:textId="77777777" w:rsidR="00493DE0" w:rsidRPr="003130C1" w:rsidRDefault="00493DE0" w:rsidP="00D14D61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3130C1" w:rsidRPr="003130C1" w14:paraId="45557487" w14:textId="77777777" w:rsidTr="003130C1">
        <w:trPr>
          <w:trHeight w:val="288"/>
          <w:jc w:val="center"/>
        </w:trPr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1583E90" w14:textId="77777777" w:rsidR="00493DE0" w:rsidRPr="003130C1" w:rsidRDefault="00493DE0" w:rsidP="00D14D6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0164E791" w14:textId="2BD5ACC1" w:rsidR="00493DE0" w:rsidRPr="003130C1" w:rsidRDefault="00493DE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GG</w:t>
            </w:r>
          </w:p>
        </w:tc>
        <w:tc>
          <w:tcPr>
            <w:tcW w:w="148" w:type="pct"/>
            <w:shd w:val="clear" w:color="auto" w:fill="auto"/>
            <w:vAlign w:val="center"/>
          </w:tcPr>
          <w:p w14:paraId="17146392" w14:textId="4F22D5B3" w:rsidR="00493DE0" w:rsidRPr="003130C1" w:rsidRDefault="00493DE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53" w:type="pct"/>
            <w:shd w:val="clear" w:color="auto" w:fill="auto"/>
            <w:vAlign w:val="center"/>
          </w:tcPr>
          <w:p w14:paraId="043C8CDE" w14:textId="066D21E0" w:rsidR="00493DE0" w:rsidRPr="003130C1" w:rsidRDefault="00493DE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21F4E1CD" w14:textId="23B94CCB" w:rsidR="00493DE0" w:rsidRPr="003130C1" w:rsidRDefault="00493DE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color w:val="000000"/>
                <w:sz w:val="16"/>
                <w:szCs w:val="16"/>
              </w:rPr>
              <w:t>1,23</w:t>
            </w:r>
          </w:p>
        </w:tc>
        <w:tc>
          <w:tcPr>
            <w:tcW w:w="380" w:type="pct"/>
            <w:vAlign w:val="center"/>
          </w:tcPr>
          <w:p w14:paraId="4A8739B2" w14:textId="6FB59712" w:rsidR="00493DE0" w:rsidRPr="003130C1" w:rsidRDefault="00493DE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0.59-2.54)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40BD370C" w14:textId="24719277" w:rsidR="00493DE0" w:rsidRPr="003130C1" w:rsidRDefault="00493DE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26</w:t>
            </w:r>
          </w:p>
        </w:tc>
        <w:tc>
          <w:tcPr>
            <w:tcW w:w="380" w:type="pct"/>
            <w:vAlign w:val="center"/>
          </w:tcPr>
          <w:p w14:paraId="35F58D32" w14:textId="4E832D16" w:rsidR="00493DE0" w:rsidRPr="003130C1" w:rsidRDefault="00493DE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Pr="003130C1">
              <w:rPr>
                <w:sz w:val="16"/>
                <w:szCs w:val="16"/>
              </w:rPr>
              <w:t>0.60</w:t>
            </w:r>
            <w:proofErr w:type="gramEnd"/>
            <w:r w:rsidRPr="003130C1">
              <w:rPr>
                <w:sz w:val="16"/>
                <w:szCs w:val="16"/>
              </w:rPr>
              <w:t>-2.65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283675BB" w14:textId="19657910" w:rsidR="00493DE0" w:rsidRPr="003130C1" w:rsidRDefault="00493DE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4C4F541C" w14:textId="64E22D02" w:rsidR="00493DE0" w:rsidRPr="003130C1" w:rsidRDefault="00493DE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1A5A9376" w14:textId="53E58988" w:rsidR="00493DE0" w:rsidRPr="003130C1" w:rsidRDefault="00493DE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color w:val="000000"/>
                <w:sz w:val="16"/>
                <w:szCs w:val="16"/>
              </w:rPr>
              <w:t>0,87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1FD7CED1" w14:textId="70F7C62D" w:rsidR="00493DE0" w:rsidRPr="003130C1" w:rsidRDefault="00493DE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0.33-2.32)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3525DD33" w14:textId="6C7AAC66" w:rsidR="00493DE0" w:rsidRPr="003130C1" w:rsidRDefault="00493DE0" w:rsidP="00D14D61">
            <w:pPr>
              <w:spacing w:after="0" w:line="240" w:lineRule="auto"/>
              <w:rPr>
                <w:sz w:val="16"/>
                <w:szCs w:val="16"/>
              </w:rPr>
            </w:pPr>
            <w:proofErr w:type="gramStart"/>
            <w:r w:rsidRPr="003130C1">
              <w:rPr>
                <w:sz w:val="16"/>
                <w:szCs w:val="16"/>
              </w:rPr>
              <w:t>0.98</w:t>
            </w:r>
            <w:proofErr w:type="gramEnd"/>
          </w:p>
        </w:tc>
        <w:tc>
          <w:tcPr>
            <w:tcW w:w="380" w:type="pct"/>
            <w:shd w:val="clear" w:color="auto" w:fill="auto"/>
            <w:vAlign w:val="center"/>
          </w:tcPr>
          <w:p w14:paraId="08A3CCFD" w14:textId="35332CBF" w:rsidR="00493DE0" w:rsidRPr="003130C1" w:rsidRDefault="00493DE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0.49-1.95)</w:t>
            </w:r>
          </w:p>
        </w:tc>
        <w:tc>
          <w:tcPr>
            <w:tcW w:w="148" w:type="pct"/>
            <w:vAlign w:val="center"/>
          </w:tcPr>
          <w:p w14:paraId="0EFBC920" w14:textId="7078ADEB" w:rsidR="00493DE0" w:rsidRPr="003130C1" w:rsidRDefault="003130C1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20</w:t>
            </w:r>
          </w:p>
        </w:tc>
        <w:tc>
          <w:tcPr>
            <w:tcW w:w="150" w:type="pct"/>
            <w:vAlign w:val="center"/>
          </w:tcPr>
          <w:p w14:paraId="6C5F817A" w14:textId="07486BB7" w:rsidR="00493DE0" w:rsidRPr="003130C1" w:rsidRDefault="00493DE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68" w:type="pct"/>
            <w:vAlign w:val="center"/>
          </w:tcPr>
          <w:p w14:paraId="26F70FA5" w14:textId="241B8F80" w:rsidR="00493DE0" w:rsidRPr="003130C1" w:rsidRDefault="00493DE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2.32</w:t>
            </w:r>
          </w:p>
        </w:tc>
        <w:tc>
          <w:tcPr>
            <w:tcW w:w="380" w:type="pct"/>
            <w:vAlign w:val="center"/>
          </w:tcPr>
          <w:p w14:paraId="6F1FFD30" w14:textId="6FA891A9" w:rsidR="00493DE0" w:rsidRPr="003130C1" w:rsidRDefault="00493DE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Pr="003130C1">
              <w:rPr>
                <w:sz w:val="16"/>
                <w:szCs w:val="16"/>
              </w:rPr>
              <w:t>0.85</w:t>
            </w:r>
            <w:proofErr w:type="gramEnd"/>
            <w:r w:rsidRPr="003130C1">
              <w:rPr>
                <w:sz w:val="16"/>
                <w:szCs w:val="16"/>
              </w:rPr>
              <w:t>-6.28)</w:t>
            </w:r>
          </w:p>
        </w:tc>
        <w:tc>
          <w:tcPr>
            <w:tcW w:w="168" w:type="pct"/>
            <w:vAlign w:val="center"/>
          </w:tcPr>
          <w:p w14:paraId="394108E2" w14:textId="5407FFD0" w:rsidR="00493DE0" w:rsidRPr="003130C1" w:rsidRDefault="00493DE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2.33</w:t>
            </w:r>
          </w:p>
        </w:tc>
        <w:tc>
          <w:tcPr>
            <w:tcW w:w="380" w:type="pct"/>
            <w:vAlign w:val="center"/>
          </w:tcPr>
          <w:p w14:paraId="0EFE960E" w14:textId="793E7A17" w:rsidR="00493DE0" w:rsidRPr="003130C1" w:rsidRDefault="00493DE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1.13-4.78)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57CF434B" w14:textId="6CDEAB14" w:rsidR="00493DE0" w:rsidRPr="003130C1" w:rsidRDefault="00493DE0" w:rsidP="00D14D61">
            <w:pPr>
              <w:spacing w:after="0" w:line="240" w:lineRule="auto"/>
              <w:rPr>
                <w:sz w:val="16"/>
                <w:szCs w:val="16"/>
              </w:rPr>
            </w:pPr>
            <w:proofErr w:type="gramStart"/>
            <w:r w:rsidRPr="003130C1">
              <w:rPr>
                <w:sz w:val="16"/>
                <w:szCs w:val="16"/>
              </w:rPr>
              <w:t>0.046</w:t>
            </w:r>
            <w:proofErr w:type="gramEnd"/>
          </w:p>
        </w:tc>
      </w:tr>
      <w:tr w:rsidR="003130C1" w:rsidRPr="003130C1" w14:paraId="169FB912" w14:textId="77777777" w:rsidTr="003130C1">
        <w:trPr>
          <w:trHeight w:val="288"/>
          <w:jc w:val="center"/>
        </w:trPr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A64488A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G-765C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743FCCBE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GG</w:t>
            </w:r>
          </w:p>
        </w:tc>
        <w:tc>
          <w:tcPr>
            <w:tcW w:w="148" w:type="pct"/>
            <w:shd w:val="clear" w:color="auto" w:fill="auto"/>
            <w:vAlign w:val="center"/>
          </w:tcPr>
          <w:p w14:paraId="4E9E838B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208</w:t>
            </w:r>
          </w:p>
        </w:tc>
        <w:tc>
          <w:tcPr>
            <w:tcW w:w="153" w:type="pct"/>
            <w:shd w:val="clear" w:color="auto" w:fill="auto"/>
            <w:vAlign w:val="center"/>
          </w:tcPr>
          <w:p w14:paraId="32294257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425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73E2CB16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00</w:t>
            </w:r>
          </w:p>
        </w:tc>
        <w:tc>
          <w:tcPr>
            <w:tcW w:w="380" w:type="pct"/>
            <w:vAlign w:val="center"/>
          </w:tcPr>
          <w:p w14:paraId="5E95EFC5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391C3E3F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00</w:t>
            </w:r>
          </w:p>
        </w:tc>
        <w:tc>
          <w:tcPr>
            <w:tcW w:w="380" w:type="pct"/>
            <w:vAlign w:val="center"/>
          </w:tcPr>
          <w:p w14:paraId="0B8CBD06" w14:textId="4807C758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313C4342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221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6FECF7AA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382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70E639E7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11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4B484A94" w14:textId="77777777" w:rsidR="000B77C0" w:rsidRPr="003130C1" w:rsidRDefault="000250C4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0B77C0" w:rsidRPr="003130C1">
              <w:rPr>
                <w:sz w:val="16"/>
                <w:szCs w:val="16"/>
              </w:rPr>
              <w:t>0.87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0B77C0" w:rsidRPr="003130C1">
              <w:rPr>
                <w:sz w:val="16"/>
                <w:szCs w:val="16"/>
              </w:rPr>
              <w:t>1.41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2F61ECC1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06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5AC46B8C" w14:textId="77777777" w:rsidR="000B77C0" w:rsidRPr="003130C1" w:rsidRDefault="000250C4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0B77C0" w:rsidRPr="003130C1">
              <w:rPr>
                <w:sz w:val="16"/>
                <w:szCs w:val="16"/>
              </w:rPr>
              <w:t>0.82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0B77C0" w:rsidRPr="003130C1">
              <w:rPr>
                <w:sz w:val="16"/>
                <w:szCs w:val="16"/>
              </w:rPr>
              <w:t>1.35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148" w:type="pct"/>
            <w:vAlign w:val="center"/>
          </w:tcPr>
          <w:p w14:paraId="3C5EC5FB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272</w:t>
            </w:r>
          </w:p>
        </w:tc>
        <w:tc>
          <w:tcPr>
            <w:tcW w:w="150" w:type="pct"/>
            <w:vAlign w:val="center"/>
          </w:tcPr>
          <w:p w14:paraId="1ADE0C25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468</w:t>
            </w:r>
          </w:p>
        </w:tc>
        <w:tc>
          <w:tcPr>
            <w:tcW w:w="168" w:type="pct"/>
            <w:vAlign w:val="center"/>
          </w:tcPr>
          <w:p w14:paraId="5384B8BD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23</w:t>
            </w:r>
          </w:p>
        </w:tc>
        <w:tc>
          <w:tcPr>
            <w:tcW w:w="380" w:type="pct"/>
            <w:vAlign w:val="center"/>
          </w:tcPr>
          <w:p w14:paraId="25B00793" w14:textId="77777777" w:rsidR="000B77C0" w:rsidRPr="003130C1" w:rsidRDefault="007B574A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0B77C0" w:rsidRPr="003130C1">
              <w:rPr>
                <w:sz w:val="16"/>
                <w:szCs w:val="16"/>
              </w:rPr>
              <w:t>0.98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0B77C0" w:rsidRPr="003130C1">
              <w:rPr>
                <w:sz w:val="16"/>
                <w:szCs w:val="16"/>
              </w:rPr>
              <w:t>1.54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168" w:type="pct"/>
            <w:vAlign w:val="center"/>
          </w:tcPr>
          <w:p w14:paraId="6D1F4EDE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17</w:t>
            </w:r>
          </w:p>
        </w:tc>
        <w:tc>
          <w:tcPr>
            <w:tcW w:w="380" w:type="pct"/>
            <w:vAlign w:val="center"/>
          </w:tcPr>
          <w:p w14:paraId="65218AE4" w14:textId="77777777" w:rsidR="000B77C0" w:rsidRPr="003130C1" w:rsidRDefault="007B574A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0B77C0" w:rsidRPr="003130C1">
              <w:rPr>
                <w:sz w:val="16"/>
                <w:szCs w:val="16"/>
              </w:rPr>
              <w:t>0.92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0B77C0" w:rsidRPr="003130C1">
              <w:rPr>
                <w:sz w:val="16"/>
                <w:szCs w:val="16"/>
              </w:rPr>
              <w:t>1.49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52DA2A90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3130C1" w:rsidRPr="003130C1" w14:paraId="080817B3" w14:textId="77777777" w:rsidTr="003130C1">
        <w:trPr>
          <w:trHeight w:val="288"/>
          <w:jc w:val="center"/>
        </w:trPr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88BAA74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7116DF7B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GC-CC</w:t>
            </w:r>
          </w:p>
        </w:tc>
        <w:tc>
          <w:tcPr>
            <w:tcW w:w="148" w:type="pct"/>
            <w:shd w:val="clear" w:color="auto" w:fill="auto"/>
            <w:vAlign w:val="center"/>
          </w:tcPr>
          <w:p w14:paraId="15886C7E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66</w:t>
            </w:r>
          </w:p>
        </w:tc>
        <w:tc>
          <w:tcPr>
            <w:tcW w:w="153" w:type="pct"/>
            <w:shd w:val="clear" w:color="auto" w:fill="auto"/>
            <w:vAlign w:val="center"/>
          </w:tcPr>
          <w:p w14:paraId="2DB6EC86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61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5D9CA6D9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proofErr w:type="gramStart"/>
            <w:r w:rsidRPr="003130C1">
              <w:rPr>
                <w:sz w:val="16"/>
                <w:szCs w:val="16"/>
              </w:rPr>
              <w:t>0.89</w:t>
            </w:r>
            <w:proofErr w:type="gramEnd"/>
          </w:p>
        </w:tc>
        <w:tc>
          <w:tcPr>
            <w:tcW w:w="380" w:type="pct"/>
            <w:vAlign w:val="center"/>
          </w:tcPr>
          <w:p w14:paraId="5DB9A853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Pr="003130C1">
              <w:rPr>
                <w:sz w:val="16"/>
                <w:szCs w:val="16"/>
              </w:rPr>
              <w:t>0.63</w:t>
            </w:r>
            <w:proofErr w:type="gramEnd"/>
            <w:r w:rsidRPr="003130C1">
              <w:rPr>
                <w:sz w:val="16"/>
                <w:szCs w:val="16"/>
              </w:rPr>
              <w:t>-1.25)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367B5BA8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proofErr w:type="gramStart"/>
            <w:r w:rsidRPr="003130C1">
              <w:rPr>
                <w:sz w:val="16"/>
                <w:szCs w:val="16"/>
              </w:rPr>
              <w:t>0.85</w:t>
            </w:r>
            <w:proofErr w:type="gramEnd"/>
          </w:p>
        </w:tc>
        <w:tc>
          <w:tcPr>
            <w:tcW w:w="380" w:type="pct"/>
            <w:vAlign w:val="center"/>
          </w:tcPr>
          <w:p w14:paraId="35781E43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Pr="003130C1">
              <w:rPr>
                <w:sz w:val="16"/>
                <w:szCs w:val="16"/>
              </w:rPr>
              <w:t>0.60</w:t>
            </w:r>
            <w:proofErr w:type="gramEnd"/>
            <w:r w:rsidRPr="003130C1">
              <w:rPr>
                <w:sz w:val="16"/>
                <w:szCs w:val="16"/>
              </w:rPr>
              <w:t>-1.20)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C2DCF33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68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6472AFB7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36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1ECBF7AB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00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11E91C16" w14:textId="77777777" w:rsidR="000B77C0" w:rsidRPr="003130C1" w:rsidRDefault="000250C4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0B77C0" w:rsidRPr="003130C1">
              <w:rPr>
                <w:sz w:val="16"/>
                <w:szCs w:val="16"/>
              </w:rPr>
              <w:t>0.71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0B77C0" w:rsidRPr="003130C1">
              <w:rPr>
                <w:sz w:val="16"/>
                <w:szCs w:val="16"/>
              </w:rPr>
              <w:t>1.41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36E73DFA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proofErr w:type="gramStart"/>
            <w:r w:rsidRPr="003130C1">
              <w:rPr>
                <w:sz w:val="16"/>
                <w:szCs w:val="16"/>
              </w:rPr>
              <w:t>0.94</w:t>
            </w:r>
            <w:proofErr w:type="gramEnd"/>
          </w:p>
        </w:tc>
        <w:tc>
          <w:tcPr>
            <w:tcW w:w="380" w:type="pct"/>
            <w:shd w:val="clear" w:color="auto" w:fill="auto"/>
            <w:vAlign w:val="center"/>
          </w:tcPr>
          <w:p w14:paraId="60416C52" w14:textId="77777777" w:rsidR="000B77C0" w:rsidRPr="003130C1" w:rsidRDefault="000250C4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0B77C0" w:rsidRPr="003130C1">
              <w:rPr>
                <w:sz w:val="16"/>
                <w:szCs w:val="16"/>
              </w:rPr>
              <w:t>0.66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0B77C0" w:rsidRPr="003130C1">
              <w:rPr>
                <w:sz w:val="16"/>
                <w:szCs w:val="16"/>
              </w:rPr>
              <w:t>1.33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148" w:type="pct"/>
            <w:vAlign w:val="center"/>
          </w:tcPr>
          <w:p w14:paraId="48E57116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01</w:t>
            </w:r>
          </w:p>
        </w:tc>
        <w:tc>
          <w:tcPr>
            <w:tcW w:w="150" w:type="pct"/>
            <w:vAlign w:val="center"/>
          </w:tcPr>
          <w:p w14:paraId="25303707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88</w:t>
            </w:r>
          </w:p>
        </w:tc>
        <w:tc>
          <w:tcPr>
            <w:tcW w:w="168" w:type="pct"/>
            <w:vAlign w:val="center"/>
          </w:tcPr>
          <w:p w14:paraId="45BBDFCF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09</w:t>
            </w:r>
          </w:p>
        </w:tc>
        <w:tc>
          <w:tcPr>
            <w:tcW w:w="380" w:type="pct"/>
            <w:vAlign w:val="center"/>
          </w:tcPr>
          <w:p w14:paraId="5385E0FD" w14:textId="77777777" w:rsidR="000B77C0" w:rsidRPr="003130C1" w:rsidRDefault="007B574A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0B77C0" w:rsidRPr="003130C1">
              <w:rPr>
                <w:sz w:val="16"/>
                <w:szCs w:val="16"/>
              </w:rPr>
              <w:t>0.80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0B77C0" w:rsidRPr="003130C1">
              <w:rPr>
                <w:sz w:val="16"/>
                <w:szCs w:val="16"/>
              </w:rPr>
              <w:t>1.47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168" w:type="pct"/>
            <w:vAlign w:val="center"/>
          </w:tcPr>
          <w:p w14:paraId="52152D1D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02</w:t>
            </w:r>
          </w:p>
        </w:tc>
        <w:tc>
          <w:tcPr>
            <w:tcW w:w="380" w:type="pct"/>
            <w:vAlign w:val="center"/>
          </w:tcPr>
          <w:p w14:paraId="11709E42" w14:textId="77777777" w:rsidR="000B77C0" w:rsidRPr="003130C1" w:rsidRDefault="007B574A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0B77C0" w:rsidRPr="003130C1">
              <w:rPr>
                <w:sz w:val="16"/>
                <w:szCs w:val="16"/>
              </w:rPr>
              <w:t>0.74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0B77C0" w:rsidRPr="003130C1">
              <w:rPr>
                <w:sz w:val="16"/>
                <w:szCs w:val="16"/>
              </w:rPr>
              <w:t>1.39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287412F5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proofErr w:type="gramStart"/>
            <w:r w:rsidRPr="003130C1">
              <w:rPr>
                <w:sz w:val="16"/>
                <w:szCs w:val="16"/>
              </w:rPr>
              <w:t>0.97</w:t>
            </w:r>
            <w:proofErr w:type="gramEnd"/>
          </w:p>
        </w:tc>
      </w:tr>
      <w:tr w:rsidR="003130C1" w:rsidRPr="003130C1" w14:paraId="457045FC" w14:textId="77777777" w:rsidTr="003130C1">
        <w:trPr>
          <w:trHeight w:val="288"/>
          <w:jc w:val="center"/>
        </w:trPr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981E793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T8473C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479DB90F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TT</w:t>
            </w:r>
          </w:p>
        </w:tc>
        <w:tc>
          <w:tcPr>
            <w:tcW w:w="148" w:type="pct"/>
            <w:shd w:val="clear" w:color="auto" w:fill="auto"/>
            <w:vAlign w:val="center"/>
          </w:tcPr>
          <w:p w14:paraId="08D1594E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25</w:t>
            </w:r>
          </w:p>
        </w:tc>
        <w:tc>
          <w:tcPr>
            <w:tcW w:w="153" w:type="pct"/>
            <w:shd w:val="clear" w:color="auto" w:fill="auto"/>
            <w:vAlign w:val="center"/>
          </w:tcPr>
          <w:p w14:paraId="625BCB8B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255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769C74E6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00</w:t>
            </w:r>
          </w:p>
        </w:tc>
        <w:tc>
          <w:tcPr>
            <w:tcW w:w="380" w:type="pct"/>
            <w:vAlign w:val="center"/>
          </w:tcPr>
          <w:p w14:paraId="6B3DA0DA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3650AA6E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00</w:t>
            </w:r>
          </w:p>
        </w:tc>
        <w:tc>
          <w:tcPr>
            <w:tcW w:w="380" w:type="pct"/>
            <w:vAlign w:val="center"/>
          </w:tcPr>
          <w:p w14:paraId="4FA712B4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14:paraId="57856DF0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32</w:t>
            </w:r>
          </w:p>
        </w:tc>
        <w:tc>
          <w:tcPr>
            <w:tcW w:w="150" w:type="pct"/>
            <w:shd w:val="clear" w:color="auto" w:fill="auto"/>
            <w:vAlign w:val="center"/>
          </w:tcPr>
          <w:p w14:paraId="34D77544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210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48BA8CD1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21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37B902F8" w14:textId="77777777" w:rsidR="000B77C0" w:rsidRPr="003130C1" w:rsidRDefault="000250C4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0B77C0" w:rsidRPr="003130C1">
              <w:rPr>
                <w:sz w:val="16"/>
                <w:szCs w:val="16"/>
              </w:rPr>
              <w:t>0.88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0B77C0" w:rsidRPr="003130C1">
              <w:rPr>
                <w:sz w:val="16"/>
                <w:szCs w:val="16"/>
              </w:rPr>
              <w:t>1.65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4FB3C427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14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3E78E0C3" w14:textId="77777777" w:rsidR="000B77C0" w:rsidRPr="003130C1" w:rsidRDefault="000250C4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0B77C0" w:rsidRPr="003130C1">
              <w:rPr>
                <w:sz w:val="16"/>
                <w:szCs w:val="16"/>
              </w:rPr>
              <w:t>0.82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0B77C0" w:rsidRPr="003130C1">
              <w:rPr>
                <w:sz w:val="16"/>
                <w:szCs w:val="16"/>
              </w:rPr>
              <w:t>1.58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148" w:type="pct"/>
            <w:vAlign w:val="center"/>
          </w:tcPr>
          <w:p w14:paraId="3E537574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73</w:t>
            </w:r>
          </w:p>
        </w:tc>
        <w:tc>
          <w:tcPr>
            <w:tcW w:w="150" w:type="pct"/>
            <w:vAlign w:val="center"/>
          </w:tcPr>
          <w:p w14:paraId="22CDAA1A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269</w:t>
            </w:r>
          </w:p>
        </w:tc>
        <w:tc>
          <w:tcPr>
            <w:tcW w:w="168" w:type="pct"/>
            <w:vAlign w:val="center"/>
          </w:tcPr>
          <w:p w14:paraId="47035B72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38</w:t>
            </w:r>
          </w:p>
        </w:tc>
        <w:tc>
          <w:tcPr>
            <w:tcW w:w="380" w:type="pct"/>
            <w:vAlign w:val="center"/>
          </w:tcPr>
          <w:p w14:paraId="66D80080" w14:textId="77777777" w:rsidR="000B77C0" w:rsidRPr="003130C1" w:rsidRDefault="007B574A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r w:rsidR="000B77C0" w:rsidRPr="003130C1">
              <w:rPr>
                <w:sz w:val="16"/>
                <w:szCs w:val="16"/>
              </w:rPr>
              <w:t>1.03</w:t>
            </w:r>
            <w:r w:rsidRPr="003130C1">
              <w:rPr>
                <w:sz w:val="16"/>
                <w:szCs w:val="16"/>
              </w:rPr>
              <w:t>-</w:t>
            </w:r>
            <w:r w:rsidR="000B77C0" w:rsidRPr="003130C1">
              <w:rPr>
                <w:sz w:val="16"/>
                <w:szCs w:val="16"/>
              </w:rPr>
              <w:t>1.86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168" w:type="pct"/>
            <w:vAlign w:val="center"/>
          </w:tcPr>
          <w:p w14:paraId="07981169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29</w:t>
            </w:r>
          </w:p>
        </w:tc>
        <w:tc>
          <w:tcPr>
            <w:tcW w:w="380" w:type="pct"/>
            <w:vAlign w:val="center"/>
          </w:tcPr>
          <w:p w14:paraId="6FE093A0" w14:textId="77777777" w:rsidR="000B77C0" w:rsidRPr="003130C1" w:rsidRDefault="007B574A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0B77C0" w:rsidRPr="003130C1">
              <w:rPr>
                <w:sz w:val="16"/>
                <w:szCs w:val="16"/>
              </w:rPr>
              <w:t>0.95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0B77C0" w:rsidRPr="003130C1">
              <w:rPr>
                <w:sz w:val="16"/>
                <w:szCs w:val="16"/>
              </w:rPr>
              <w:t>1.76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158C60F5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3130C1" w:rsidRPr="003130C1" w14:paraId="40ADE25A" w14:textId="77777777" w:rsidTr="003130C1">
        <w:trPr>
          <w:trHeight w:val="288"/>
          <w:jc w:val="center"/>
        </w:trPr>
        <w:tc>
          <w:tcPr>
            <w:tcW w:w="3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9AA1D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00502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TC-CC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0CFBE9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55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28FFDA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335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BF861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proofErr w:type="gramStart"/>
            <w:r w:rsidRPr="003130C1">
              <w:rPr>
                <w:sz w:val="16"/>
                <w:szCs w:val="16"/>
              </w:rPr>
              <w:t>0.98</w:t>
            </w:r>
            <w:proofErr w:type="gramEnd"/>
          </w:p>
        </w:tc>
        <w:tc>
          <w:tcPr>
            <w:tcW w:w="380" w:type="pct"/>
            <w:tcBorders>
              <w:bottom w:val="single" w:sz="4" w:space="0" w:color="auto"/>
            </w:tcBorders>
            <w:vAlign w:val="center"/>
          </w:tcPr>
          <w:p w14:paraId="10A48532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Pr="003130C1">
              <w:rPr>
                <w:sz w:val="16"/>
                <w:szCs w:val="16"/>
              </w:rPr>
              <w:t>0.73</w:t>
            </w:r>
            <w:proofErr w:type="gramEnd"/>
            <w:r w:rsidRPr="003130C1">
              <w:rPr>
                <w:sz w:val="16"/>
                <w:szCs w:val="16"/>
              </w:rPr>
              <w:t>-1.32)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68EA2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proofErr w:type="gramStart"/>
            <w:r w:rsidRPr="003130C1">
              <w:rPr>
                <w:sz w:val="16"/>
                <w:szCs w:val="16"/>
              </w:rPr>
              <w:t>0.94</w:t>
            </w:r>
            <w:proofErr w:type="gramEnd"/>
          </w:p>
        </w:tc>
        <w:tc>
          <w:tcPr>
            <w:tcW w:w="380" w:type="pct"/>
            <w:tcBorders>
              <w:bottom w:val="single" w:sz="4" w:space="0" w:color="auto"/>
            </w:tcBorders>
            <w:vAlign w:val="center"/>
          </w:tcPr>
          <w:p w14:paraId="34EA8A8F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Pr="003130C1">
              <w:rPr>
                <w:sz w:val="16"/>
                <w:szCs w:val="16"/>
              </w:rPr>
              <w:t>0.70</w:t>
            </w:r>
            <w:proofErr w:type="gramEnd"/>
            <w:r w:rsidRPr="003130C1">
              <w:rPr>
                <w:sz w:val="16"/>
                <w:szCs w:val="16"/>
              </w:rPr>
              <w:t>-1.27)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26226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50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0C093F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308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B8DA2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proofErr w:type="gramStart"/>
            <w:r w:rsidRPr="003130C1">
              <w:rPr>
                <w:sz w:val="16"/>
                <w:szCs w:val="16"/>
              </w:rPr>
              <w:t>0.97</w:t>
            </w:r>
            <w:proofErr w:type="gramEnd"/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527DD" w14:textId="77777777" w:rsidR="000B77C0" w:rsidRPr="003130C1" w:rsidRDefault="000250C4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0B77C0" w:rsidRPr="003130C1">
              <w:rPr>
                <w:sz w:val="16"/>
                <w:szCs w:val="16"/>
              </w:rPr>
              <w:t>0.72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0B77C0" w:rsidRPr="003130C1">
              <w:rPr>
                <w:sz w:val="16"/>
                <w:szCs w:val="16"/>
              </w:rPr>
              <w:t>1.31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722F9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proofErr w:type="gramStart"/>
            <w:r w:rsidRPr="003130C1">
              <w:rPr>
                <w:sz w:val="16"/>
                <w:szCs w:val="16"/>
              </w:rPr>
              <w:t>0.91</w:t>
            </w:r>
            <w:proofErr w:type="gramEnd"/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65948E" w14:textId="77777777" w:rsidR="000B77C0" w:rsidRPr="003130C1" w:rsidRDefault="000250C4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0B77C0" w:rsidRPr="003130C1">
              <w:rPr>
                <w:sz w:val="16"/>
                <w:szCs w:val="16"/>
              </w:rPr>
              <w:t>0.67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0B77C0" w:rsidRPr="003130C1">
              <w:rPr>
                <w:sz w:val="16"/>
                <w:szCs w:val="16"/>
              </w:rPr>
              <w:t>1.24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vAlign w:val="center"/>
          </w:tcPr>
          <w:p w14:paraId="1E00ED38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96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vAlign w:val="center"/>
          </w:tcPr>
          <w:p w14:paraId="24994AD2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386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vAlign w:val="center"/>
          </w:tcPr>
          <w:p w14:paraId="27D82D16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1.06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vAlign w:val="center"/>
          </w:tcPr>
          <w:p w14:paraId="2B4673D1" w14:textId="77777777" w:rsidR="000B77C0" w:rsidRPr="003130C1" w:rsidRDefault="007B574A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0B77C0" w:rsidRPr="003130C1">
              <w:rPr>
                <w:sz w:val="16"/>
                <w:szCs w:val="16"/>
              </w:rPr>
              <w:t>0.80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0B77C0" w:rsidRPr="003130C1">
              <w:rPr>
                <w:sz w:val="16"/>
                <w:szCs w:val="16"/>
              </w:rPr>
              <w:t>1.41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vAlign w:val="center"/>
          </w:tcPr>
          <w:p w14:paraId="48D5F610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proofErr w:type="gramStart"/>
            <w:r w:rsidRPr="003130C1">
              <w:rPr>
                <w:sz w:val="16"/>
                <w:szCs w:val="16"/>
              </w:rPr>
              <w:t>0.98</w:t>
            </w:r>
            <w:proofErr w:type="gramEnd"/>
          </w:p>
        </w:tc>
        <w:tc>
          <w:tcPr>
            <w:tcW w:w="380" w:type="pct"/>
            <w:tcBorders>
              <w:bottom w:val="single" w:sz="4" w:space="0" w:color="auto"/>
            </w:tcBorders>
            <w:vAlign w:val="center"/>
          </w:tcPr>
          <w:p w14:paraId="534D952F" w14:textId="77777777" w:rsidR="000B77C0" w:rsidRPr="003130C1" w:rsidRDefault="007B574A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(</w:t>
            </w:r>
            <w:proofErr w:type="gramStart"/>
            <w:r w:rsidR="000B77C0" w:rsidRPr="003130C1">
              <w:rPr>
                <w:sz w:val="16"/>
                <w:szCs w:val="16"/>
              </w:rPr>
              <w:t>0.73</w:t>
            </w:r>
            <w:proofErr w:type="gramEnd"/>
            <w:r w:rsidRPr="003130C1">
              <w:rPr>
                <w:sz w:val="16"/>
                <w:szCs w:val="16"/>
              </w:rPr>
              <w:t>-</w:t>
            </w:r>
            <w:r w:rsidR="000B77C0" w:rsidRPr="003130C1">
              <w:rPr>
                <w:sz w:val="16"/>
                <w:szCs w:val="16"/>
              </w:rPr>
              <w:t>1.32</w:t>
            </w:r>
            <w:r w:rsidRPr="003130C1">
              <w:rPr>
                <w:sz w:val="16"/>
                <w:szCs w:val="16"/>
              </w:rPr>
              <w:t>)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610FF4" w14:textId="77777777" w:rsidR="000B77C0" w:rsidRPr="003130C1" w:rsidRDefault="000B77C0" w:rsidP="00D14D61">
            <w:pPr>
              <w:spacing w:after="0" w:line="240" w:lineRule="auto"/>
              <w:rPr>
                <w:sz w:val="16"/>
                <w:szCs w:val="16"/>
              </w:rPr>
            </w:pPr>
            <w:r w:rsidRPr="003130C1">
              <w:rPr>
                <w:sz w:val="16"/>
                <w:szCs w:val="16"/>
              </w:rPr>
              <w:t>0.38</w:t>
            </w:r>
          </w:p>
        </w:tc>
      </w:tr>
    </w:tbl>
    <w:p w14:paraId="69D160F2" w14:textId="77777777" w:rsidR="001B39F1" w:rsidRPr="00B54B6E" w:rsidRDefault="001B39F1" w:rsidP="001B39F1">
      <w:pPr>
        <w:spacing w:after="0" w:line="240" w:lineRule="auto"/>
        <w:rPr>
          <w:vertAlign w:val="superscript"/>
          <w:lang w:val="en-US"/>
        </w:rPr>
      </w:pPr>
      <w:proofErr w:type="spellStart"/>
      <w:proofErr w:type="gramStart"/>
      <w:r w:rsidRPr="00B54B6E">
        <w:rPr>
          <w:vertAlign w:val="superscript"/>
          <w:lang w:val="en-US"/>
        </w:rPr>
        <w:t>a</w:t>
      </w:r>
      <w:proofErr w:type="spellEnd"/>
      <w:proofErr w:type="gramEnd"/>
      <w:r w:rsidRPr="00B54B6E">
        <w:rPr>
          <w:vertAlign w:val="superscript"/>
          <w:lang w:val="en-US"/>
        </w:rPr>
        <w:t xml:space="preserve"> </w:t>
      </w:r>
      <w:r w:rsidR="000D434D" w:rsidRPr="00B54B6E">
        <w:rPr>
          <w:lang w:val="en-US"/>
        </w:rPr>
        <w:t>A</w:t>
      </w:r>
      <w:r w:rsidRPr="00B54B6E">
        <w:rPr>
          <w:lang w:val="en-US"/>
        </w:rPr>
        <w:t>djuste</w:t>
      </w:r>
      <w:bookmarkStart w:id="0" w:name="_GoBack"/>
      <w:bookmarkEnd w:id="0"/>
      <w:r w:rsidRPr="00B54B6E">
        <w:rPr>
          <w:lang w:val="en-US"/>
        </w:rPr>
        <w:t>d for sex and age</w:t>
      </w:r>
    </w:p>
    <w:p w14:paraId="20812458" w14:textId="77777777" w:rsidR="001B39F1" w:rsidRPr="00B54B6E" w:rsidRDefault="001B39F1" w:rsidP="001B39F1">
      <w:pPr>
        <w:spacing w:after="0" w:line="240" w:lineRule="auto"/>
        <w:rPr>
          <w:vertAlign w:val="superscript"/>
          <w:lang w:val="en-US"/>
        </w:rPr>
      </w:pPr>
      <w:proofErr w:type="gramStart"/>
      <w:r w:rsidRPr="00B54B6E">
        <w:rPr>
          <w:vertAlign w:val="superscript"/>
          <w:lang w:val="en-US"/>
        </w:rPr>
        <w:t>b</w:t>
      </w:r>
      <w:proofErr w:type="gramEnd"/>
      <w:r w:rsidRPr="00B54B6E">
        <w:rPr>
          <w:vertAlign w:val="superscript"/>
          <w:lang w:val="en-US"/>
        </w:rPr>
        <w:t xml:space="preserve"> </w:t>
      </w:r>
      <w:r w:rsidR="000D434D" w:rsidRPr="00B54B6E">
        <w:rPr>
          <w:lang w:val="en-US"/>
        </w:rPr>
        <w:t>In addition</w:t>
      </w:r>
      <w:r w:rsidR="00E835F8" w:rsidRPr="00B54B6E">
        <w:rPr>
          <w:lang w:val="en-US"/>
        </w:rPr>
        <w:t>,</w:t>
      </w:r>
      <w:r w:rsidR="000D434D" w:rsidRPr="00B54B6E">
        <w:rPr>
          <w:lang w:val="en-US"/>
        </w:rPr>
        <w:t xml:space="preserve"> adjusted </w:t>
      </w:r>
      <w:r w:rsidRPr="00B54B6E">
        <w:rPr>
          <w:lang w:val="en-US"/>
        </w:rPr>
        <w:t>for smoking status</w:t>
      </w:r>
      <w:r w:rsidR="00E835F8" w:rsidRPr="00B54B6E">
        <w:rPr>
          <w:lang w:val="en-US"/>
        </w:rPr>
        <w:t>,</w:t>
      </w:r>
      <w:r w:rsidRPr="00B54B6E">
        <w:rPr>
          <w:lang w:val="en-US"/>
        </w:rPr>
        <w:t xml:space="preserve"> </w:t>
      </w:r>
      <w:r w:rsidR="000D434D" w:rsidRPr="00B54B6E">
        <w:rPr>
          <w:lang w:val="en-US"/>
        </w:rPr>
        <w:t>alcohol</w:t>
      </w:r>
      <w:r w:rsidR="00E835F8" w:rsidRPr="00B54B6E">
        <w:rPr>
          <w:lang w:val="en-US"/>
        </w:rPr>
        <w:t>,</w:t>
      </w:r>
      <w:r w:rsidRPr="00B54B6E">
        <w:rPr>
          <w:lang w:val="en-US"/>
        </w:rPr>
        <w:t xml:space="preserve"> HRT status (women only)</w:t>
      </w:r>
      <w:r w:rsidR="00E835F8" w:rsidRPr="00B54B6E">
        <w:rPr>
          <w:lang w:val="en-US"/>
        </w:rPr>
        <w:t>,</w:t>
      </w:r>
      <w:r w:rsidRPr="00B54B6E">
        <w:rPr>
          <w:lang w:val="en-US"/>
        </w:rPr>
        <w:t xml:space="preserve"> BMI</w:t>
      </w:r>
      <w:r w:rsidR="00E835F8" w:rsidRPr="00B54B6E">
        <w:rPr>
          <w:lang w:val="en-US"/>
        </w:rPr>
        <w:t>,</w:t>
      </w:r>
      <w:r w:rsidRPr="00B54B6E">
        <w:rPr>
          <w:lang w:val="en-US"/>
        </w:rPr>
        <w:t xml:space="preserve"> intake of red and processed meat</w:t>
      </w:r>
      <w:r w:rsidR="00E835F8" w:rsidRPr="00B54B6E">
        <w:rPr>
          <w:lang w:val="en-US"/>
        </w:rPr>
        <w:t>,</w:t>
      </w:r>
      <w:r w:rsidRPr="00B54B6E">
        <w:rPr>
          <w:lang w:val="en-US"/>
        </w:rPr>
        <w:t xml:space="preserve"> and dietary </w:t>
      </w:r>
      <w:proofErr w:type="spellStart"/>
      <w:r w:rsidRPr="00B54B6E">
        <w:rPr>
          <w:lang w:val="en-US"/>
        </w:rPr>
        <w:t>fibre</w:t>
      </w:r>
      <w:proofErr w:type="spellEnd"/>
    </w:p>
    <w:p w14:paraId="288C5F82" w14:textId="25CFEF93" w:rsidR="00993E99" w:rsidRPr="008278C8" w:rsidRDefault="001B39F1" w:rsidP="00B54B6E">
      <w:pPr>
        <w:rPr>
          <w:lang w:val="en-US"/>
        </w:rPr>
      </w:pPr>
      <w:proofErr w:type="gramStart"/>
      <w:r w:rsidRPr="00B54B6E">
        <w:rPr>
          <w:vertAlign w:val="superscript"/>
          <w:lang w:val="en-US"/>
        </w:rPr>
        <w:t>c</w:t>
      </w:r>
      <w:proofErr w:type="gramEnd"/>
      <w:r w:rsidRPr="00B54B6E">
        <w:rPr>
          <w:vertAlign w:val="superscript"/>
          <w:lang w:val="en-US"/>
        </w:rPr>
        <w:t xml:space="preserve"> </w:t>
      </w:r>
      <w:r w:rsidRPr="00B54B6E">
        <w:rPr>
          <w:lang w:val="en-US"/>
        </w:rPr>
        <w:t>P p-value for interaction between polymorphisms and smoking status for the adjusted estimates</w:t>
      </w:r>
    </w:p>
    <w:sectPr w:rsidR="00993E99" w:rsidRPr="008278C8" w:rsidSect="00762B91">
      <w:headerReference w:type="default" r:id="rId9"/>
      <w:footerReference w:type="default" r:id="rId10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5EA7F1" w14:textId="77777777" w:rsidR="00E3400D" w:rsidRDefault="00E3400D" w:rsidP="00C612FB">
      <w:pPr>
        <w:spacing w:after="0" w:line="240" w:lineRule="auto"/>
      </w:pPr>
      <w:r>
        <w:separator/>
      </w:r>
    </w:p>
  </w:endnote>
  <w:endnote w:type="continuationSeparator" w:id="0">
    <w:p w14:paraId="7C44AD48" w14:textId="77777777" w:rsidR="00E3400D" w:rsidRDefault="00E3400D" w:rsidP="00C61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72A4A2" w14:textId="77777777" w:rsidR="00493DE0" w:rsidRDefault="00493DE0">
    <w:pPr>
      <w:pStyle w:val="Sidefod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B60291">
      <w:rPr>
        <w:noProof/>
      </w:rPr>
      <w:t>1</w:t>
    </w:r>
    <w:r>
      <w:fldChar w:fldCharType="end"/>
    </w:r>
  </w:p>
  <w:p w14:paraId="01228976" w14:textId="77777777" w:rsidR="00493DE0" w:rsidRDefault="00493DE0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91DBEC" w14:textId="77777777" w:rsidR="00E3400D" w:rsidRDefault="00E3400D" w:rsidP="00C612FB">
      <w:pPr>
        <w:spacing w:after="0" w:line="240" w:lineRule="auto"/>
      </w:pPr>
      <w:r>
        <w:separator/>
      </w:r>
    </w:p>
  </w:footnote>
  <w:footnote w:type="continuationSeparator" w:id="0">
    <w:p w14:paraId="0C06A1E3" w14:textId="77777777" w:rsidR="00E3400D" w:rsidRDefault="00E3400D" w:rsidP="00C612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E4FFEB" w14:textId="4BAEB397" w:rsidR="00493DE0" w:rsidRPr="005A2F40" w:rsidRDefault="00493DE0" w:rsidP="005B2190">
    <w:pPr>
      <w:pStyle w:val="Sidehoved"/>
      <w:tabs>
        <w:tab w:val="clear" w:pos="9638"/>
      </w:tabs>
      <w:jc w:val="right"/>
      <w:rPr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848C97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00B64B8"/>
    <w:multiLevelType w:val="hybridMultilevel"/>
    <w:tmpl w:val="9D5C7D22"/>
    <w:lvl w:ilvl="0" w:tplc="CA40A2EA">
      <w:start w:val="107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0"/>
  <w:displayBackgroundShape/>
  <w:hideGrammaticalErrors/>
  <w:proofState w:spelling="clean" w:grammar="clean"/>
  <w:trackRevisions/>
  <w:defaultTabStop w:val="1304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21F5"/>
    <w:rsid w:val="00001FE7"/>
    <w:rsid w:val="00004E35"/>
    <w:rsid w:val="00012E5A"/>
    <w:rsid w:val="000139F6"/>
    <w:rsid w:val="000244FA"/>
    <w:rsid w:val="000250C4"/>
    <w:rsid w:val="000251D2"/>
    <w:rsid w:val="000256A7"/>
    <w:rsid w:val="000274BC"/>
    <w:rsid w:val="000300E7"/>
    <w:rsid w:val="00030DA8"/>
    <w:rsid w:val="000369EF"/>
    <w:rsid w:val="00036C24"/>
    <w:rsid w:val="0004601B"/>
    <w:rsid w:val="0004639C"/>
    <w:rsid w:val="000653F2"/>
    <w:rsid w:val="000654FE"/>
    <w:rsid w:val="00066DB0"/>
    <w:rsid w:val="00066FFE"/>
    <w:rsid w:val="000708D9"/>
    <w:rsid w:val="00072310"/>
    <w:rsid w:val="0008021A"/>
    <w:rsid w:val="00081807"/>
    <w:rsid w:val="00087837"/>
    <w:rsid w:val="000B29B3"/>
    <w:rsid w:val="000B77C0"/>
    <w:rsid w:val="000C1513"/>
    <w:rsid w:val="000C372E"/>
    <w:rsid w:val="000C4110"/>
    <w:rsid w:val="000C712D"/>
    <w:rsid w:val="000D434D"/>
    <w:rsid w:val="000E272C"/>
    <w:rsid w:val="001002E4"/>
    <w:rsid w:val="0010033D"/>
    <w:rsid w:val="00102D1A"/>
    <w:rsid w:val="00117DF3"/>
    <w:rsid w:val="00121B79"/>
    <w:rsid w:val="001458BA"/>
    <w:rsid w:val="0015140C"/>
    <w:rsid w:val="0015441D"/>
    <w:rsid w:val="00162800"/>
    <w:rsid w:val="00164225"/>
    <w:rsid w:val="00182148"/>
    <w:rsid w:val="001825CE"/>
    <w:rsid w:val="0018302F"/>
    <w:rsid w:val="001913BE"/>
    <w:rsid w:val="00195C02"/>
    <w:rsid w:val="001A0F88"/>
    <w:rsid w:val="001B1928"/>
    <w:rsid w:val="001B22E2"/>
    <w:rsid w:val="001B39F1"/>
    <w:rsid w:val="001E15FA"/>
    <w:rsid w:val="001E1EFC"/>
    <w:rsid w:val="001E7791"/>
    <w:rsid w:val="002017C7"/>
    <w:rsid w:val="0020300E"/>
    <w:rsid w:val="00211205"/>
    <w:rsid w:val="00222061"/>
    <w:rsid w:val="00233CD5"/>
    <w:rsid w:val="002357AB"/>
    <w:rsid w:val="002411CC"/>
    <w:rsid w:val="002411D7"/>
    <w:rsid w:val="0024383E"/>
    <w:rsid w:val="0024533C"/>
    <w:rsid w:val="00245B32"/>
    <w:rsid w:val="0024600D"/>
    <w:rsid w:val="002463DE"/>
    <w:rsid w:val="00256F50"/>
    <w:rsid w:val="002633C9"/>
    <w:rsid w:val="00273FA8"/>
    <w:rsid w:val="002C5F6B"/>
    <w:rsid w:val="002E3F25"/>
    <w:rsid w:val="002E4E54"/>
    <w:rsid w:val="002E6B48"/>
    <w:rsid w:val="002E706C"/>
    <w:rsid w:val="002F26F1"/>
    <w:rsid w:val="003130C1"/>
    <w:rsid w:val="00320B69"/>
    <w:rsid w:val="0032225C"/>
    <w:rsid w:val="00333AE3"/>
    <w:rsid w:val="00334E8F"/>
    <w:rsid w:val="003527A9"/>
    <w:rsid w:val="00391101"/>
    <w:rsid w:val="00394762"/>
    <w:rsid w:val="003959C0"/>
    <w:rsid w:val="00396ABA"/>
    <w:rsid w:val="003971C9"/>
    <w:rsid w:val="003A3757"/>
    <w:rsid w:val="003A6B35"/>
    <w:rsid w:val="003B087D"/>
    <w:rsid w:val="003B0A6B"/>
    <w:rsid w:val="003B3C77"/>
    <w:rsid w:val="003C428F"/>
    <w:rsid w:val="003D0296"/>
    <w:rsid w:val="003E06D6"/>
    <w:rsid w:val="003F370A"/>
    <w:rsid w:val="00405B1E"/>
    <w:rsid w:val="004063F9"/>
    <w:rsid w:val="0040679A"/>
    <w:rsid w:val="00407C6E"/>
    <w:rsid w:val="004330D8"/>
    <w:rsid w:val="0043445A"/>
    <w:rsid w:val="00435D2D"/>
    <w:rsid w:val="00440E35"/>
    <w:rsid w:val="00445BDA"/>
    <w:rsid w:val="00447E51"/>
    <w:rsid w:val="0047474C"/>
    <w:rsid w:val="00474E5D"/>
    <w:rsid w:val="004825CC"/>
    <w:rsid w:val="00493DE0"/>
    <w:rsid w:val="004A1028"/>
    <w:rsid w:val="004A5806"/>
    <w:rsid w:val="004A7237"/>
    <w:rsid w:val="004B4DDF"/>
    <w:rsid w:val="004D7768"/>
    <w:rsid w:val="004D7C00"/>
    <w:rsid w:val="004E74CA"/>
    <w:rsid w:val="004F0E77"/>
    <w:rsid w:val="004F153E"/>
    <w:rsid w:val="004F39B1"/>
    <w:rsid w:val="00501FDA"/>
    <w:rsid w:val="005027AB"/>
    <w:rsid w:val="005042A3"/>
    <w:rsid w:val="005051FC"/>
    <w:rsid w:val="00506B3C"/>
    <w:rsid w:val="00511596"/>
    <w:rsid w:val="00511CDD"/>
    <w:rsid w:val="00520720"/>
    <w:rsid w:val="00527D78"/>
    <w:rsid w:val="00527F2C"/>
    <w:rsid w:val="00537349"/>
    <w:rsid w:val="005463F6"/>
    <w:rsid w:val="00551D6A"/>
    <w:rsid w:val="00557E74"/>
    <w:rsid w:val="00566F2D"/>
    <w:rsid w:val="00571B8A"/>
    <w:rsid w:val="005827AA"/>
    <w:rsid w:val="005861A1"/>
    <w:rsid w:val="00587B93"/>
    <w:rsid w:val="0059055C"/>
    <w:rsid w:val="0059133A"/>
    <w:rsid w:val="00591A4C"/>
    <w:rsid w:val="005940E7"/>
    <w:rsid w:val="005A2F40"/>
    <w:rsid w:val="005A48C7"/>
    <w:rsid w:val="005A6F00"/>
    <w:rsid w:val="005B2190"/>
    <w:rsid w:val="005C3E22"/>
    <w:rsid w:val="005C5A86"/>
    <w:rsid w:val="005C6A1A"/>
    <w:rsid w:val="005D489A"/>
    <w:rsid w:val="005D6E2A"/>
    <w:rsid w:val="005E0ED9"/>
    <w:rsid w:val="005E618C"/>
    <w:rsid w:val="005F08BD"/>
    <w:rsid w:val="005F4D9A"/>
    <w:rsid w:val="00602041"/>
    <w:rsid w:val="0060488A"/>
    <w:rsid w:val="00614AAD"/>
    <w:rsid w:val="00615A50"/>
    <w:rsid w:val="00617C96"/>
    <w:rsid w:val="006200D0"/>
    <w:rsid w:val="00635CBC"/>
    <w:rsid w:val="00637C67"/>
    <w:rsid w:val="00652A4D"/>
    <w:rsid w:val="00660283"/>
    <w:rsid w:val="006722BC"/>
    <w:rsid w:val="00673415"/>
    <w:rsid w:val="006929A9"/>
    <w:rsid w:val="006964E1"/>
    <w:rsid w:val="006B6921"/>
    <w:rsid w:val="006C7EA3"/>
    <w:rsid w:val="006D548D"/>
    <w:rsid w:val="006E7744"/>
    <w:rsid w:val="006F2E5D"/>
    <w:rsid w:val="006F4C57"/>
    <w:rsid w:val="0070178F"/>
    <w:rsid w:val="0070763E"/>
    <w:rsid w:val="00710820"/>
    <w:rsid w:val="007153FE"/>
    <w:rsid w:val="0072776F"/>
    <w:rsid w:val="00730E0D"/>
    <w:rsid w:val="00732FFF"/>
    <w:rsid w:val="00743620"/>
    <w:rsid w:val="007564B9"/>
    <w:rsid w:val="00762B91"/>
    <w:rsid w:val="00765D84"/>
    <w:rsid w:val="00784336"/>
    <w:rsid w:val="007A012B"/>
    <w:rsid w:val="007A1AB4"/>
    <w:rsid w:val="007A5DF5"/>
    <w:rsid w:val="007B2D6B"/>
    <w:rsid w:val="007B574A"/>
    <w:rsid w:val="007D5B07"/>
    <w:rsid w:val="007E2B60"/>
    <w:rsid w:val="007E35B6"/>
    <w:rsid w:val="007F19B8"/>
    <w:rsid w:val="007F2C73"/>
    <w:rsid w:val="007F7874"/>
    <w:rsid w:val="0080243B"/>
    <w:rsid w:val="00812060"/>
    <w:rsid w:val="00812C1A"/>
    <w:rsid w:val="00813FA1"/>
    <w:rsid w:val="00821039"/>
    <w:rsid w:val="008278C8"/>
    <w:rsid w:val="00830521"/>
    <w:rsid w:val="00835093"/>
    <w:rsid w:val="008544DE"/>
    <w:rsid w:val="00857A62"/>
    <w:rsid w:val="008613B7"/>
    <w:rsid w:val="0086220C"/>
    <w:rsid w:val="00864F95"/>
    <w:rsid w:val="00873137"/>
    <w:rsid w:val="008910DA"/>
    <w:rsid w:val="00897D60"/>
    <w:rsid w:val="008B051B"/>
    <w:rsid w:val="008B4899"/>
    <w:rsid w:val="008B5255"/>
    <w:rsid w:val="008C5EFF"/>
    <w:rsid w:val="008F44F0"/>
    <w:rsid w:val="008F61A5"/>
    <w:rsid w:val="008F6ED4"/>
    <w:rsid w:val="00901011"/>
    <w:rsid w:val="0090551F"/>
    <w:rsid w:val="00905987"/>
    <w:rsid w:val="009071F7"/>
    <w:rsid w:val="009225E2"/>
    <w:rsid w:val="00923762"/>
    <w:rsid w:val="009279AB"/>
    <w:rsid w:val="00946538"/>
    <w:rsid w:val="0095472F"/>
    <w:rsid w:val="0096143C"/>
    <w:rsid w:val="00966792"/>
    <w:rsid w:val="00982181"/>
    <w:rsid w:val="00993E99"/>
    <w:rsid w:val="00996823"/>
    <w:rsid w:val="00996F29"/>
    <w:rsid w:val="009A104D"/>
    <w:rsid w:val="009B71EB"/>
    <w:rsid w:val="009C1699"/>
    <w:rsid w:val="009C65C0"/>
    <w:rsid w:val="009C65E6"/>
    <w:rsid w:val="009D698A"/>
    <w:rsid w:val="009D6D25"/>
    <w:rsid w:val="009E2933"/>
    <w:rsid w:val="009E7A51"/>
    <w:rsid w:val="00A250F1"/>
    <w:rsid w:val="00A3262E"/>
    <w:rsid w:val="00A44CFD"/>
    <w:rsid w:val="00A46D66"/>
    <w:rsid w:val="00A55D55"/>
    <w:rsid w:val="00A64596"/>
    <w:rsid w:val="00A65037"/>
    <w:rsid w:val="00A83EB3"/>
    <w:rsid w:val="00A84436"/>
    <w:rsid w:val="00A8520E"/>
    <w:rsid w:val="00A870AE"/>
    <w:rsid w:val="00A943E9"/>
    <w:rsid w:val="00A945D4"/>
    <w:rsid w:val="00AA3F12"/>
    <w:rsid w:val="00AC4B9C"/>
    <w:rsid w:val="00AC7A03"/>
    <w:rsid w:val="00AD0576"/>
    <w:rsid w:val="00AD432A"/>
    <w:rsid w:val="00AD4CE6"/>
    <w:rsid w:val="00AE5FE4"/>
    <w:rsid w:val="00AF2B6C"/>
    <w:rsid w:val="00B01887"/>
    <w:rsid w:val="00B01A5E"/>
    <w:rsid w:val="00B02431"/>
    <w:rsid w:val="00B12D41"/>
    <w:rsid w:val="00B15F4C"/>
    <w:rsid w:val="00B20496"/>
    <w:rsid w:val="00B21592"/>
    <w:rsid w:val="00B217DD"/>
    <w:rsid w:val="00B27F10"/>
    <w:rsid w:val="00B34627"/>
    <w:rsid w:val="00B52C71"/>
    <w:rsid w:val="00B54B6E"/>
    <w:rsid w:val="00B60291"/>
    <w:rsid w:val="00B60E58"/>
    <w:rsid w:val="00B64E98"/>
    <w:rsid w:val="00B675F0"/>
    <w:rsid w:val="00B84F5B"/>
    <w:rsid w:val="00B84FC8"/>
    <w:rsid w:val="00B878E5"/>
    <w:rsid w:val="00B9289F"/>
    <w:rsid w:val="00B94E5E"/>
    <w:rsid w:val="00BA05A4"/>
    <w:rsid w:val="00BA541B"/>
    <w:rsid w:val="00BC3B39"/>
    <w:rsid w:val="00BC6FD6"/>
    <w:rsid w:val="00BE0DF2"/>
    <w:rsid w:val="00BE61C9"/>
    <w:rsid w:val="00C0020C"/>
    <w:rsid w:val="00C0591E"/>
    <w:rsid w:val="00C06570"/>
    <w:rsid w:val="00C11A8E"/>
    <w:rsid w:val="00C14A97"/>
    <w:rsid w:val="00C16A9F"/>
    <w:rsid w:val="00C2318C"/>
    <w:rsid w:val="00C25C9D"/>
    <w:rsid w:val="00C32E4A"/>
    <w:rsid w:val="00C4412D"/>
    <w:rsid w:val="00C44DC3"/>
    <w:rsid w:val="00C612FB"/>
    <w:rsid w:val="00C61BEA"/>
    <w:rsid w:val="00C67223"/>
    <w:rsid w:val="00C82A21"/>
    <w:rsid w:val="00C83F61"/>
    <w:rsid w:val="00C8797D"/>
    <w:rsid w:val="00C92515"/>
    <w:rsid w:val="00C95842"/>
    <w:rsid w:val="00CA4338"/>
    <w:rsid w:val="00CA5B22"/>
    <w:rsid w:val="00CA5ED6"/>
    <w:rsid w:val="00CB5FC6"/>
    <w:rsid w:val="00CC5EDD"/>
    <w:rsid w:val="00CD0117"/>
    <w:rsid w:val="00CE144F"/>
    <w:rsid w:val="00CF5011"/>
    <w:rsid w:val="00D14D61"/>
    <w:rsid w:val="00D23B4B"/>
    <w:rsid w:val="00D25B6C"/>
    <w:rsid w:val="00D31CC3"/>
    <w:rsid w:val="00D423BC"/>
    <w:rsid w:val="00D43DF2"/>
    <w:rsid w:val="00D50B6C"/>
    <w:rsid w:val="00D52125"/>
    <w:rsid w:val="00D54BA9"/>
    <w:rsid w:val="00D776EE"/>
    <w:rsid w:val="00D924E1"/>
    <w:rsid w:val="00D92759"/>
    <w:rsid w:val="00DA42C8"/>
    <w:rsid w:val="00DA64F4"/>
    <w:rsid w:val="00DB0089"/>
    <w:rsid w:val="00DC6C60"/>
    <w:rsid w:val="00DC7090"/>
    <w:rsid w:val="00DC75D5"/>
    <w:rsid w:val="00DD20A1"/>
    <w:rsid w:val="00DD35D1"/>
    <w:rsid w:val="00DE4467"/>
    <w:rsid w:val="00DE5F7E"/>
    <w:rsid w:val="00DF1693"/>
    <w:rsid w:val="00DF204F"/>
    <w:rsid w:val="00DF6E21"/>
    <w:rsid w:val="00E069F6"/>
    <w:rsid w:val="00E143C8"/>
    <w:rsid w:val="00E15D97"/>
    <w:rsid w:val="00E16800"/>
    <w:rsid w:val="00E17F10"/>
    <w:rsid w:val="00E20919"/>
    <w:rsid w:val="00E21039"/>
    <w:rsid w:val="00E255C7"/>
    <w:rsid w:val="00E31B4E"/>
    <w:rsid w:val="00E33911"/>
    <w:rsid w:val="00E33CF0"/>
    <w:rsid w:val="00E3400D"/>
    <w:rsid w:val="00E45BF7"/>
    <w:rsid w:val="00E52951"/>
    <w:rsid w:val="00E53226"/>
    <w:rsid w:val="00E5762E"/>
    <w:rsid w:val="00E60D47"/>
    <w:rsid w:val="00E63A43"/>
    <w:rsid w:val="00E63A46"/>
    <w:rsid w:val="00E65490"/>
    <w:rsid w:val="00E761D1"/>
    <w:rsid w:val="00E835F8"/>
    <w:rsid w:val="00E86CC0"/>
    <w:rsid w:val="00E93850"/>
    <w:rsid w:val="00EA6831"/>
    <w:rsid w:val="00EB1C34"/>
    <w:rsid w:val="00EB203B"/>
    <w:rsid w:val="00EB450F"/>
    <w:rsid w:val="00EB5A41"/>
    <w:rsid w:val="00EC4A3B"/>
    <w:rsid w:val="00ED7D0B"/>
    <w:rsid w:val="00EE2C0D"/>
    <w:rsid w:val="00EE3AA9"/>
    <w:rsid w:val="00EE560C"/>
    <w:rsid w:val="00F05158"/>
    <w:rsid w:val="00F1616F"/>
    <w:rsid w:val="00F17806"/>
    <w:rsid w:val="00F33003"/>
    <w:rsid w:val="00F34518"/>
    <w:rsid w:val="00F35646"/>
    <w:rsid w:val="00F35BB3"/>
    <w:rsid w:val="00F3698E"/>
    <w:rsid w:val="00F4016B"/>
    <w:rsid w:val="00F42B48"/>
    <w:rsid w:val="00F42E79"/>
    <w:rsid w:val="00F52BC2"/>
    <w:rsid w:val="00F67EB1"/>
    <w:rsid w:val="00F7159F"/>
    <w:rsid w:val="00F745D2"/>
    <w:rsid w:val="00F774DF"/>
    <w:rsid w:val="00F81D31"/>
    <w:rsid w:val="00F81EDB"/>
    <w:rsid w:val="00F8485D"/>
    <w:rsid w:val="00F84992"/>
    <w:rsid w:val="00FA1478"/>
    <w:rsid w:val="00FA30B3"/>
    <w:rsid w:val="00FB1E13"/>
    <w:rsid w:val="00FD2849"/>
    <w:rsid w:val="00FE21F5"/>
    <w:rsid w:val="00FF1353"/>
    <w:rsid w:val="00FF3060"/>
    <w:rsid w:val="00FF5739"/>
    <w:rsid w:val="00FF5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C30DA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B91"/>
    <w:pPr>
      <w:spacing w:after="200" w:line="276" w:lineRule="auto"/>
    </w:pPr>
    <w:rPr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FE21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ehoved">
    <w:name w:val="header"/>
    <w:basedOn w:val="Normal"/>
    <w:link w:val="SidehovedTegn"/>
    <w:uiPriority w:val="99"/>
    <w:unhideWhenUsed/>
    <w:rsid w:val="00C612FB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link w:val="Sidehoved"/>
    <w:uiPriority w:val="99"/>
    <w:rsid w:val="00C612FB"/>
    <w:rPr>
      <w:sz w:val="22"/>
      <w:szCs w:val="22"/>
      <w:lang w:eastAsia="en-US"/>
    </w:rPr>
  </w:style>
  <w:style w:type="paragraph" w:styleId="Sidefod">
    <w:name w:val="footer"/>
    <w:basedOn w:val="Normal"/>
    <w:link w:val="SidefodTegn"/>
    <w:uiPriority w:val="99"/>
    <w:unhideWhenUsed/>
    <w:rsid w:val="00C612FB"/>
    <w:pPr>
      <w:tabs>
        <w:tab w:val="center" w:pos="4819"/>
        <w:tab w:val="right" w:pos="9638"/>
      </w:tabs>
    </w:pPr>
  </w:style>
  <w:style w:type="character" w:customStyle="1" w:styleId="SidefodTegn">
    <w:name w:val="Sidefod Tegn"/>
    <w:link w:val="Sidefod"/>
    <w:uiPriority w:val="99"/>
    <w:rsid w:val="00C612FB"/>
    <w:rPr>
      <w:sz w:val="22"/>
      <w:szCs w:val="22"/>
      <w:lang w:eastAsia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A2F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link w:val="Markeringsbobletekst"/>
    <w:uiPriority w:val="99"/>
    <w:semiHidden/>
    <w:rsid w:val="005A2F40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uiPriority w:val="99"/>
    <w:semiHidden/>
    <w:unhideWhenUsed/>
    <w:rsid w:val="00901011"/>
    <w:rPr>
      <w:color w:val="0000FF"/>
      <w:u w:val="single"/>
    </w:rPr>
  </w:style>
  <w:style w:type="character" w:styleId="BesgtHyperlink">
    <w:name w:val="FollowedHyperlink"/>
    <w:uiPriority w:val="99"/>
    <w:semiHidden/>
    <w:unhideWhenUsed/>
    <w:rsid w:val="00901011"/>
    <w:rPr>
      <w:color w:val="800080"/>
      <w:u w:val="single"/>
    </w:rPr>
  </w:style>
  <w:style w:type="table" w:customStyle="1" w:styleId="Tabel-Gitter1">
    <w:name w:val="Tabel - Gitter1"/>
    <w:basedOn w:val="Tabel-Normal"/>
    <w:next w:val="Tabel-Gitter"/>
    <w:uiPriority w:val="59"/>
    <w:rsid w:val="000274BC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henvisning">
    <w:name w:val="annotation reference"/>
    <w:uiPriority w:val="99"/>
    <w:semiHidden/>
    <w:unhideWhenUsed/>
    <w:rsid w:val="000654F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0654FE"/>
    <w:rPr>
      <w:sz w:val="20"/>
      <w:szCs w:val="20"/>
    </w:rPr>
  </w:style>
  <w:style w:type="character" w:customStyle="1" w:styleId="KommentartekstTegn">
    <w:name w:val="Kommentartekst Tegn"/>
    <w:link w:val="Kommentartekst"/>
    <w:uiPriority w:val="99"/>
    <w:semiHidden/>
    <w:rsid w:val="000654FE"/>
    <w:rPr>
      <w:lang w:eastAsia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654FE"/>
    <w:rPr>
      <w:b/>
      <w:bCs/>
    </w:rPr>
  </w:style>
  <w:style w:type="character" w:customStyle="1" w:styleId="KommentaremneTegn">
    <w:name w:val="Kommentaremne Tegn"/>
    <w:link w:val="Kommentaremne"/>
    <w:uiPriority w:val="99"/>
    <w:semiHidden/>
    <w:rsid w:val="000654FE"/>
    <w:rPr>
      <w:b/>
      <w:bCs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B91"/>
    <w:pPr>
      <w:spacing w:after="200" w:line="276" w:lineRule="auto"/>
    </w:pPr>
    <w:rPr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FE21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ehoved">
    <w:name w:val="header"/>
    <w:basedOn w:val="Normal"/>
    <w:link w:val="SidehovedTegn"/>
    <w:uiPriority w:val="99"/>
    <w:unhideWhenUsed/>
    <w:rsid w:val="00C612FB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link w:val="Sidehoved"/>
    <w:uiPriority w:val="99"/>
    <w:rsid w:val="00C612FB"/>
    <w:rPr>
      <w:sz w:val="22"/>
      <w:szCs w:val="22"/>
      <w:lang w:eastAsia="en-US"/>
    </w:rPr>
  </w:style>
  <w:style w:type="paragraph" w:styleId="Sidefod">
    <w:name w:val="footer"/>
    <w:basedOn w:val="Normal"/>
    <w:link w:val="SidefodTegn"/>
    <w:uiPriority w:val="99"/>
    <w:unhideWhenUsed/>
    <w:rsid w:val="00C612FB"/>
    <w:pPr>
      <w:tabs>
        <w:tab w:val="center" w:pos="4819"/>
        <w:tab w:val="right" w:pos="9638"/>
      </w:tabs>
    </w:pPr>
  </w:style>
  <w:style w:type="character" w:customStyle="1" w:styleId="SidefodTegn">
    <w:name w:val="Sidefod Tegn"/>
    <w:link w:val="Sidefod"/>
    <w:uiPriority w:val="99"/>
    <w:rsid w:val="00C612FB"/>
    <w:rPr>
      <w:sz w:val="22"/>
      <w:szCs w:val="22"/>
      <w:lang w:eastAsia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A2F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link w:val="Markeringsbobletekst"/>
    <w:uiPriority w:val="99"/>
    <w:semiHidden/>
    <w:rsid w:val="005A2F40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uiPriority w:val="99"/>
    <w:semiHidden/>
    <w:unhideWhenUsed/>
    <w:rsid w:val="00901011"/>
    <w:rPr>
      <w:color w:val="0000FF"/>
      <w:u w:val="single"/>
    </w:rPr>
  </w:style>
  <w:style w:type="character" w:styleId="BesgtHyperlink">
    <w:name w:val="FollowedHyperlink"/>
    <w:uiPriority w:val="99"/>
    <w:semiHidden/>
    <w:unhideWhenUsed/>
    <w:rsid w:val="00901011"/>
    <w:rPr>
      <w:color w:val="800080"/>
      <w:u w:val="single"/>
    </w:rPr>
  </w:style>
  <w:style w:type="table" w:customStyle="1" w:styleId="Tabel-Gitter1">
    <w:name w:val="Tabel - Gitter1"/>
    <w:basedOn w:val="Tabel-Normal"/>
    <w:next w:val="Tabel-Gitter"/>
    <w:uiPriority w:val="59"/>
    <w:rsid w:val="000274BC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henvisning">
    <w:name w:val="annotation reference"/>
    <w:uiPriority w:val="99"/>
    <w:semiHidden/>
    <w:unhideWhenUsed/>
    <w:rsid w:val="000654F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0654FE"/>
    <w:rPr>
      <w:sz w:val="20"/>
      <w:szCs w:val="20"/>
    </w:rPr>
  </w:style>
  <w:style w:type="character" w:customStyle="1" w:styleId="KommentartekstTegn">
    <w:name w:val="Kommentartekst Tegn"/>
    <w:link w:val="Kommentartekst"/>
    <w:uiPriority w:val="99"/>
    <w:semiHidden/>
    <w:rsid w:val="000654FE"/>
    <w:rPr>
      <w:lang w:eastAsia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654FE"/>
    <w:rPr>
      <w:b/>
      <w:bCs/>
    </w:rPr>
  </w:style>
  <w:style w:type="character" w:customStyle="1" w:styleId="KommentaremneTegn">
    <w:name w:val="Kommentaremne Tegn"/>
    <w:link w:val="Kommentaremne"/>
    <w:uiPriority w:val="99"/>
    <w:semiHidden/>
    <w:rsid w:val="000654FE"/>
    <w:rPr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687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5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7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BF8A4A-C771-422C-AB7A-8202F741E3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4</Words>
  <Characters>2225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ræftens Bekæmpelse</Company>
  <LinksUpToDate>false</LinksUpToDate>
  <CharactersWithSpaces>2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kke Egeberg</dc:creator>
  <cp:lastModifiedBy>Vibeke</cp:lastModifiedBy>
  <cp:revision>2</cp:revision>
  <dcterms:created xsi:type="dcterms:W3CDTF">2013-09-22T06:41:00Z</dcterms:created>
  <dcterms:modified xsi:type="dcterms:W3CDTF">2013-09-22T06:41:00Z</dcterms:modified>
</cp:coreProperties>
</file>